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55E34" w14:textId="46780D36" w:rsidR="0045266C" w:rsidRDefault="00392D07" w:rsidP="0061508B">
      <w:pPr>
        <w:jc w:val="center"/>
      </w:pPr>
      <w:r w:rsidRPr="0061508B">
        <w:rPr>
          <w:b/>
          <w:bCs/>
        </w:rPr>
        <w:t>Supplementa</w:t>
      </w:r>
      <w:r w:rsidR="0061508B" w:rsidRPr="0061508B">
        <w:rPr>
          <w:b/>
          <w:bCs/>
        </w:rPr>
        <w:t>ry</w:t>
      </w:r>
      <w:r>
        <w:t xml:space="preserve"> </w:t>
      </w:r>
      <w:r w:rsidRPr="0061508B">
        <w:rPr>
          <w:b/>
          <w:bCs/>
        </w:rPr>
        <w:t>materials</w:t>
      </w:r>
    </w:p>
    <w:p w14:paraId="147D18C0" w14:textId="100A7C00" w:rsidR="00E74895" w:rsidRDefault="00F220EA" w:rsidP="00E74895">
      <w:pPr>
        <w:rPr>
          <w:b/>
          <w:bCs/>
        </w:rPr>
      </w:pPr>
      <w:r>
        <w:rPr>
          <w:b/>
          <w:bCs/>
        </w:rPr>
        <w:t>Table S1</w:t>
      </w:r>
    </w:p>
    <w:p w14:paraId="2319084C" w14:textId="29964BD2" w:rsidR="00AE3DC5" w:rsidRPr="00782CE7" w:rsidRDefault="00AE3DC5" w:rsidP="00AE3DC5">
      <w:pPr>
        <w:spacing w:line="278" w:lineRule="auto"/>
        <w:rPr>
          <w:rFonts w:eastAsia="Aptos"/>
          <w:bCs/>
        </w:rPr>
      </w:pPr>
      <w:r w:rsidRPr="00782CE7">
        <w:rPr>
          <w:rFonts w:eastAsia="Aptos"/>
          <w:i/>
          <w:iCs/>
        </w:rPr>
        <w:t>Attrition Analys</w:t>
      </w:r>
      <w:r w:rsidR="009328AF">
        <w:rPr>
          <w:rFonts w:eastAsia="Aptos"/>
          <w:i/>
          <w:iCs/>
        </w:rPr>
        <w:t>e</w:t>
      </w:r>
      <w:r w:rsidRPr="00782CE7">
        <w:rPr>
          <w:rFonts w:eastAsia="Aptos"/>
          <w:i/>
          <w:iCs/>
        </w:rPr>
        <w:t xml:space="preserve">s </w:t>
      </w:r>
    </w:p>
    <w:tbl>
      <w:tblPr>
        <w:tblStyle w:val="TableGrid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1"/>
        <w:gridCol w:w="2142"/>
        <w:gridCol w:w="2034"/>
        <w:gridCol w:w="1199"/>
      </w:tblGrid>
      <w:tr w:rsidR="0020099F" w:rsidRPr="0020099F" w14:paraId="6334AE96" w14:textId="77777777" w:rsidTr="0020099F">
        <w:tc>
          <w:tcPr>
            <w:tcW w:w="2022" w:type="pct"/>
            <w:tcBorders>
              <w:top w:val="single" w:sz="4" w:space="0" w:color="auto"/>
              <w:bottom w:val="single" w:sz="4" w:space="0" w:color="auto"/>
            </w:tcBorders>
          </w:tcPr>
          <w:p w14:paraId="12600D40" w14:textId="74D39B13" w:rsidR="00AE3DC5" w:rsidRPr="0020099F" w:rsidRDefault="00AE3DC5" w:rsidP="0020099F"/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</w:tcPr>
          <w:p w14:paraId="4BED407B" w14:textId="31333E93" w:rsidR="00AE3DC5" w:rsidRPr="0020099F" w:rsidRDefault="00AE3DC5" w:rsidP="0020099F">
            <w:r w:rsidRPr="0020099F">
              <w:t xml:space="preserve">Continued </w:t>
            </w:r>
            <w:r w:rsidRPr="0020099F">
              <w:rPr>
                <w:vertAlign w:val="superscript"/>
              </w:rPr>
              <w:t>a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</w:tcPr>
          <w:p w14:paraId="22D46A67" w14:textId="20D8DD13" w:rsidR="00AE3DC5" w:rsidRPr="0020099F" w:rsidRDefault="00AE3DC5" w:rsidP="0020099F">
            <w:r w:rsidRPr="0020099F">
              <w:t xml:space="preserve">Dropped out </w:t>
            </w:r>
            <w:r w:rsidRPr="0020099F">
              <w:rPr>
                <w:vertAlign w:val="superscript"/>
              </w:rPr>
              <w:t>a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4A02A9B0" w14:textId="46EB48EF" w:rsidR="00AE3DC5" w:rsidRPr="0020099F" w:rsidRDefault="00AE3DC5" w:rsidP="0020099F">
            <w:r w:rsidRPr="0020099F">
              <w:rPr>
                <w:i/>
                <w:iCs/>
              </w:rPr>
              <w:t>p</w:t>
            </w:r>
            <w:r w:rsidRPr="0020099F">
              <w:t xml:space="preserve"> value</w:t>
            </w:r>
          </w:p>
        </w:tc>
      </w:tr>
      <w:tr w:rsidR="0020099F" w:rsidRPr="0020099F" w14:paraId="78383C7E" w14:textId="77777777" w:rsidTr="0020099F">
        <w:tc>
          <w:tcPr>
            <w:tcW w:w="2022" w:type="pct"/>
            <w:tcBorders>
              <w:top w:val="single" w:sz="4" w:space="0" w:color="auto"/>
            </w:tcBorders>
          </w:tcPr>
          <w:p w14:paraId="771A8EAD" w14:textId="534DBD5F" w:rsidR="00AE3DC5" w:rsidRPr="0020099F" w:rsidRDefault="00AE3DC5" w:rsidP="0020099F">
            <w:r w:rsidRPr="0020099F">
              <w:t>Sex</w:t>
            </w:r>
            <w:r w:rsidR="0052246C" w:rsidRPr="0020099F">
              <w:t xml:space="preserve"> T1</w:t>
            </w:r>
          </w:p>
        </w:tc>
        <w:tc>
          <w:tcPr>
            <w:tcW w:w="1186" w:type="pct"/>
            <w:tcBorders>
              <w:top w:val="single" w:sz="4" w:space="0" w:color="auto"/>
            </w:tcBorders>
          </w:tcPr>
          <w:p w14:paraId="50E0690D" w14:textId="77777777" w:rsidR="00AE3DC5" w:rsidRPr="0020099F" w:rsidRDefault="00AE3DC5" w:rsidP="0020099F"/>
        </w:tc>
        <w:tc>
          <w:tcPr>
            <w:tcW w:w="1127" w:type="pct"/>
            <w:tcBorders>
              <w:top w:val="single" w:sz="4" w:space="0" w:color="auto"/>
            </w:tcBorders>
          </w:tcPr>
          <w:p w14:paraId="4C2AE845" w14:textId="77777777" w:rsidR="00AE3DC5" w:rsidRPr="0020099F" w:rsidRDefault="00AE3DC5" w:rsidP="0020099F"/>
        </w:tc>
        <w:tc>
          <w:tcPr>
            <w:tcW w:w="664" w:type="pct"/>
            <w:tcBorders>
              <w:top w:val="single" w:sz="4" w:space="0" w:color="auto"/>
            </w:tcBorders>
          </w:tcPr>
          <w:p w14:paraId="251D8306" w14:textId="77777777" w:rsidR="00AE3DC5" w:rsidRPr="0020099F" w:rsidRDefault="00AE3DC5" w:rsidP="0020099F">
            <w:r w:rsidRPr="0020099F">
              <w:t>.934</w:t>
            </w:r>
          </w:p>
        </w:tc>
      </w:tr>
      <w:tr w:rsidR="0020099F" w:rsidRPr="0020099F" w14:paraId="5669ABC1" w14:textId="77777777" w:rsidTr="0020099F">
        <w:tc>
          <w:tcPr>
            <w:tcW w:w="2022" w:type="pct"/>
          </w:tcPr>
          <w:p w14:paraId="20759A46" w14:textId="77777777" w:rsidR="00AE3DC5" w:rsidRPr="0020099F" w:rsidRDefault="00AE3DC5" w:rsidP="0020099F">
            <w:r w:rsidRPr="0020099F">
              <w:t>    Male</w:t>
            </w:r>
          </w:p>
        </w:tc>
        <w:tc>
          <w:tcPr>
            <w:tcW w:w="1186" w:type="pct"/>
          </w:tcPr>
          <w:p w14:paraId="5AAC2381" w14:textId="77777777" w:rsidR="00AE3DC5" w:rsidRPr="0020099F" w:rsidRDefault="00AE3DC5" w:rsidP="0020099F">
            <w:r w:rsidRPr="0020099F">
              <w:t>33 (49%)</w:t>
            </w:r>
          </w:p>
        </w:tc>
        <w:tc>
          <w:tcPr>
            <w:tcW w:w="1127" w:type="pct"/>
          </w:tcPr>
          <w:p w14:paraId="18DAEEEC" w14:textId="77777777" w:rsidR="00AE3DC5" w:rsidRPr="0020099F" w:rsidRDefault="00AE3DC5" w:rsidP="0020099F">
            <w:r w:rsidRPr="0020099F">
              <w:t>30 (51%)</w:t>
            </w:r>
          </w:p>
        </w:tc>
        <w:tc>
          <w:tcPr>
            <w:tcW w:w="664" w:type="pct"/>
          </w:tcPr>
          <w:p w14:paraId="220C8C28" w14:textId="77777777" w:rsidR="00AE3DC5" w:rsidRPr="0020099F" w:rsidRDefault="00AE3DC5" w:rsidP="0020099F"/>
        </w:tc>
      </w:tr>
      <w:tr w:rsidR="0020099F" w:rsidRPr="0020099F" w14:paraId="2F4FA6B7" w14:textId="77777777" w:rsidTr="0020099F">
        <w:tc>
          <w:tcPr>
            <w:tcW w:w="2022" w:type="pct"/>
          </w:tcPr>
          <w:p w14:paraId="2EEEE10F" w14:textId="77777777" w:rsidR="00AE3DC5" w:rsidRPr="0020099F" w:rsidRDefault="00AE3DC5" w:rsidP="0020099F">
            <w:r w:rsidRPr="0020099F">
              <w:t>    Female</w:t>
            </w:r>
          </w:p>
        </w:tc>
        <w:tc>
          <w:tcPr>
            <w:tcW w:w="1186" w:type="pct"/>
          </w:tcPr>
          <w:p w14:paraId="1D3CBD0A" w14:textId="77777777" w:rsidR="00AE3DC5" w:rsidRPr="0020099F" w:rsidRDefault="00AE3DC5" w:rsidP="0020099F">
            <w:r w:rsidRPr="0020099F">
              <w:t>35 (51%)</w:t>
            </w:r>
          </w:p>
        </w:tc>
        <w:tc>
          <w:tcPr>
            <w:tcW w:w="1127" w:type="pct"/>
          </w:tcPr>
          <w:p w14:paraId="3E2CF223" w14:textId="77777777" w:rsidR="00AE3DC5" w:rsidRPr="0020099F" w:rsidRDefault="00AE3DC5" w:rsidP="0020099F">
            <w:r w:rsidRPr="0020099F">
              <w:t>29 (49%)</w:t>
            </w:r>
          </w:p>
        </w:tc>
        <w:tc>
          <w:tcPr>
            <w:tcW w:w="664" w:type="pct"/>
          </w:tcPr>
          <w:p w14:paraId="5D5209D2" w14:textId="77777777" w:rsidR="00AE3DC5" w:rsidRPr="0020099F" w:rsidRDefault="00AE3DC5" w:rsidP="0020099F"/>
        </w:tc>
      </w:tr>
      <w:tr w:rsidR="0020099F" w:rsidRPr="0020099F" w14:paraId="098B7719" w14:textId="77777777" w:rsidTr="0020099F">
        <w:tc>
          <w:tcPr>
            <w:tcW w:w="2022" w:type="pct"/>
          </w:tcPr>
          <w:p w14:paraId="1DBB83C3" w14:textId="16CC92FB" w:rsidR="00AE3DC5" w:rsidRPr="0020099F" w:rsidRDefault="00AE3DC5" w:rsidP="0020099F">
            <w:r w:rsidRPr="0020099F">
              <w:t xml:space="preserve">Age </w:t>
            </w:r>
            <w:r w:rsidR="00150DBB" w:rsidRPr="0020099F">
              <w:t xml:space="preserve">T1 </w:t>
            </w:r>
            <w:r w:rsidRPr="0020099F">
              <w:t>(months)</w:t>
            </w:r>
          </w:p>
        </w:tc>
        <w:tc>
          <w:tcPr>
            <w:tcW w:w="1186" w:type="pct"/>
          </w:tcPr>
          <w:p w14:paraId="3DBA9C0B" w14:textId="77777777" w:rsidR="00AE3DC5" w:rsidRPr="0020099F" w:rsidRDefault="00AE3DC5" w:rsidP="0020099F">
            <w:r w:rsidRPr="0020099F">
              <w:t>13.82 (1.61)</w:t>
            </w:r>
          </w:p>
        </w:tc>
        <w:tc>
          <w:tcPr>
            <w:tcW w:w="1127" w:type="pct"/>
          </w:tcPr>
          <w:p w14:paraId="3B01216C" w14:textId="77777777" w:rsidR="00AE3DC5" w:rsidRPr="0020099F" w:rsidRDefault="00AE3DC5" w:rsidP="0020099F">
            <w:r w:rsidRPr="0020099F">
              <w:t>13.73 (1.13)</w:t>
            </w:r>
          </w:p>
        </w:tc>
        <w:tc>
          <w:tcPr>
            <w:tcW w:w="664" w:type="pct"/>
          </w:tcPr>
          <w:p w14:paraId="356BF464" w14:textId="77777777" w:rsidR="00AE3DC5" w:rsidRPr="0020099F" w:rsidRDefault="00AE3DC5" w:rsidP="0020099F">
            <w:r w:rsidRPr="0020099F">
              <w:t>.707</w:t>
            </w:r>
          </w:p>
        </w:tc>
      </w:tr>
      <w:tr w:rsidR="0020099F" w:rsidRPr="0020099F" w14:paraId="7D0CEBA5" w14:textId="77777777" w:rsidTr="0020099F">
        <w:tc>
          <w:tcPr>
            <w:tcW w:w="2022" w:type="pct"/>
          </w:tcPr>
          <w:p w14:paraId="4664BA98" w14:textId="77777777" w:rsidR="00AE3DC5" w:rsidRPr="0020099F" w:rsidRDefault="00AE3DC5" w:rsidP="0020099F">
            <w:r w:rsidRPr="0020099F">
              <w:t>Group</w:t>
            </w:r>
          </w:p>
        </w:tc>
        <w:tc>
          <w:tcPr>
            <w:tcW w:w="1186" w:type="pct"/>
          </w:tcPr>
          <w:p w14:paraId="2157421F" w14:textId="77777777" w:rsidR="00AE3DC5" w:rsidRPr="0020099F" w:rsidRDefault="00AE3DC5" w:rsidP="0020099F"/>
        </w:tc>
        <w:tc>
          <w:tcPr>
            <w:tcW w:w="1127" w:type="pct"/>
          </w:tcPr>
          <w:p w14:paraId="2B905E21" w14:textId="77777777" w:rsidR="00AE3DC5" w:rsidRPr="0020099F" w:rsidRDefault="00AE3DC5" w:rsidP="0020099F"/>
        </w:tc>
        <w:tc>
          <w:tcPr>
            <w:tcW w:w="664" w:type="pct"/>
          </w:tcPr>
          <w:p w14:paraId="5C77DAAC" w14:textId="77777777" w:rsidR="00AE3DC5" w:rsidRPr="0020099F" w:rsidRDefault="00AE3DC5" w:rsidP="0020099F">
            <w:r w:rsidRPr="0020099F">
              <w:t>.177</w:t>
            </w:r>
          </w:p>
        </w:tc>
      </w:tr>
      <w:tr w:rsidR="0020099F" w:rsidRPr="0020099F" w14:paraId="1964601D" w14:textId="77777777" w:rsidTr="0020099F">
        <w:tc>
          <w:tcPr>
            <w:tcW w:w="2022" w:type="pct"/>
          </w:tcPr>
          <w:p w14:paraId="73B9201C" w14:textId="77777777" w:rsidR="00AE3DC5" w:rsidRPr="0020099F" w:rsidRDefault="00AE3DC5" w:rsidP="0020099F">
            <w:r w:rsidRPr="0020099F">
              <w:t>    In care</w:t>
            </w:r>
          </w:p>
        </w:tc>
        <w:tc>
          <w:tcPr>
            <w:tcW w:w="1186" w:type="pct"/>
          </w:tcPr>
          <w:p w14:paraId="2011C617" w14:textId="77777777" w:rsidR="00AE3DC5" w:rsidRPr="0020099F" w:rsidRDefault="00AE3DC5" w:rsidP="0020099F">
            <w:r w:rsidRPr="0020099F">
              <w:t>42 (62%)</w:t>
            </w:r>
          </w:p>
        </w:tc>
        <w:tc>
          <w:tcPr>
            <w:tcW w:w="1127" w:type="pct"/>
          </w:tcPr>
          <w:p w14:paraId="64E913D4" w14:textId="77777777" w:rsidR="00AE3DC5" w:rsidRPr="0020099F" w:rsidRDefault="00AE3DC5" w:rsidP="0020099F">
            <w:r w:rsidRPr="0020099F">
              <w:t>44 (75%)</w:t>
            </w:r>
          </w:p>
        </w:tc>
        <w:tc>
          <w:tcPr>
            <w:tcW w:w="664" w:type="pct"/>
          </w:tcPr>
          <w:p w14:paraId="5CAAA40D" w14:textId="77777777" w:rsidR="00AE3DC5" w:rsidRPr="0020099F" w:rsidRDefault="00AE3DC5" w:rsidP="0020099F"/>
        </w:tc>
      </w:tr>
      <w:tr w:rsidR="0020099F" w:rsidRPr="0020099F" w14:paraId="15AD88E2" w14:textId="77777777" w:rsidTr="0020099F">
        <w:trPr>
          <w:trHeight w:val="217"/>
        </w:trPr>
        <w:tc>
          <w:tcPr>
            <w:tcW w:w="2022" w:type="pct"/>
          </w:tcPr>
          <w:p w14:paraId="3AC806C3" w14:textId="77777777" w:rsidR="00AE3DC5" w:rsidRPr="0020099F" w:rsidRDefault="00AE3DC5" w:rsidP="0020099F">
            <w:r w:rsidRPr="0020099F">
              <w:t>    Comparison</w:t>
            </w:r>
          </w:p>
        </w:tc>
        <w:tc>
          <w:tcPr>
            <w:tcW w:w="1186" w:type="pct"/>
          </w:tcPr>
          <w:p w14:paraId="26B83298" w14:textId="77777777" w:rsidR="00AE3DC5" w:rsidRPr="0020099F" w:rsidRDefault="00AE3DC5" w:rsidP="0020099F">
            <w:r w:rsidRPr="0020099F">
              <w:t>26 (38%)</w:t>
            </w:r>
          </w:p>
        </w:tc>
        <w:tc>
          <w:tcPr>
            <w:tcW w:w="1127" w:type="pct"/>
          </w:tcPr>
          <w:p w14:paraId="0379BD33" w14:textId="77777777" w:rsidR="00AE3DC5" w:rsidRPr="0020099F" w:rsidRDefault="00AE3DC5" w:rsidP="0020099F">
            <w:r w:rsidRPr="0020099F">
              <w:t>15 (25%)</w:t>
            </w:r>
          </w:p>
        </w:tc>
        <w:tc>
          <w:tcPr>
            <w:tcW w:w="664" w:type="pct"/>
          </w:tcPr>
          <w:p w14:paraId="705C080B" w14:textId="77777777" w:rsidR="00AE3DC5" w:rsidRPr="0020099F" w:rsidRDefault="00AE3DC5" w:rsidP="0020099F"/>
        </w:tc>
      </w:tr>
      <w:tr w:rsidR="0020099F" w:rsidRPr="0020099F" w14:paraId="68C65FBB" w14:textId="77777777" w:rsidTr="0020099F">
        <w:tc>
          <w:tcPr>
            <w:tcW w:w="2022" w:type="pct"/>
          </w:tcPr>
          <w:p w14:paraId="3D68F562" w14:textId="1E7C14E6" w:rsidR="00AE3DC5" w:rsidRPr="0020099F" w:rsidRDefault="00AE3DC5" w:rsidP="0020099F">
            <w:r w:rsidRPr="0020099F">
              <w:t xml:space="preserve">Attachment </w:t>
            </w:r>
            <w:r w:rsidR="00150DBB" w:rsidRPr="0020099F">
              <w:t>T1</w:t>
            </w:r>
          </w:p>
        </w:tc>
        <w:tc>
          <w:tcPr>
            <w:tcW w:w="1186" w:type="pct"/>
          </w:tcPr>
          <w:p w14:paraId="7E9A7BAD" w14:textId="77777777" w:rsidR="00AE3DC5" w:rsidRPr="0020099F" w:rsidRDefault="00AE3DC5" w:rsidP="0020099F"/>
        </w:tc>
        <w:tc>
          <w:tcPr>
            <w:tcW w:w="1127" w:type="pct"/>
          </w:tcPr>
          <w:p w14:paraId="07879C34" w14:textId="77777777" w:rsidR="00AE3DC5" w:rsidRPr="0020099F" w:rsidRDefault="00AE3DC5" w:rsidP="0020099F"/>
        </w:tc>
        <w:tc>
          <w:tcPr>
            <w:tcW w:w="664" w:type="pct"/>
          </w:tcPr>
          <w:p w14:paraId="78803035" w14:textId="77777777" w:rsidR="00AE3DC5" w:rsidRPr="0020099F" w:rsidRDefault="00AE3DC5" w:rsidP="0020099F">
            <w:r w:rsidRPr="0020099F">
              <w:t>.455</w:t>
            </w:r>
          </w:p>
        </w:tc>
      </w:tr>
      <w:tr w:rsidR="0020099F" w:rsidRPr="0020099F" w14:paraId="7DEC1778" w14:textId="77777777" w:rsidTr="0020099F">
        <w:tc>
          <w:tcPr>
            <w:tcW w:w="2022" w:type="pct"/>
          </w:tcPr>
          <w:p w14:paraId="1D537A27" w14:textId="77777777" w:rsidR="00AE3DC5" w:rsidRPr="0020099F" w:rsidRDefault="00AE3DC5" w:rsidP="0020099F">
            <w:r w:rsidRPr="0020099F">
              <w:t>    Secure</w:t>
            </w:r>
          </w:p>
        </w:tc>
        <w:tc>
          <w:tcPr>
            <w:tcW w:w="1186" w:type="pct"/>
          </w:tcPr>
          <w:p w14:paraId="2681EF41" w14:textId="77777777" w:rsidR="00AE3DC5" w:rsidRPr="0020099F" w:rsidRDefault="00AE3DC5" w:rsidP="0020099F">
            <w:r w:rsidRPr="0020099F">
              <w:t>19 (33%)</w:t>
            </w:r>
          </w:p>
        </w:tc>
        <w:tc>
          <w:tcPr>
            <w:tcW w:w="1127" w:type="pct"/>
          </w:tcPr>
          <w:p w14:paraId="61C45638" w14:textId="77777777" w:rsidR="00AE3DC5" w:rsidRPr="0020099F" w:rsidRDefault="00AE3DC5" w:rsidP="0020099F">
            <w:r w:rsidRPr="0020099F">
              <w:t>13 (25%)</w:t>
            </w:r>
          </w:p>
        </w:tc>
        <w:tc>
          <w:tcPr>
            <w:tcW w:w="664" w:type="pct"/>
          </w:tcPr>
          <w:p w14:paraId="442C98BB" w14:textId="77777777" w:rsidR="00AE3DC5" w:rsidRPr="0020099F" w:rsidRDefault="00AE3DC5" w:rsidP="0020099F"/>
        </w:tc>
      </w:tr>
      <w:tr w:rsidR="0020099F" w:rsidRPr="0020099F" w14:paraId="25F6F417" w14:textId="77777777" w:rsidTr="0020099F">
        <w:tc>
          <w:tcPr>
            <w:tcW w:w="2022" w:type="pct"/>
          </w:tcPr>
          <w:p w14:paraId="654D591E" w14:textId="77777777" w:rsidR="00AE3DC5" w:rsidRPr="0020099F" w:rsidRDefault="00AE3DC5" w:rsidP="0020099F">
            <w:r w:rsidRPr="0020099F">
              <w:t>    Insecure</w:t>
            </w:r>
          </w:p>
        </w:tc>
        <w:tc>
          <w:tcPr>
            <w:tcW w:w="1186" w:type="pct"/>
          </w:tcPr>
          <w:p w14:paraId="6360BDEC" w14:textId="77777777" w:rsidR="00AE3DC5" w:rsidRPr="0020099F" w:rsidRDefault="00AE3DC5" w:rsidP="0020099F">
            <w:r w:rsidRPr="0020099F">
              <w:t>39 (67%)</w:t>
            </w:r>
          </w:p>
        </w:tc>
        <w:tc>
          <w:tcPr>
            <w:tcW w:w="1127" w:type="pct"/>
          </w:tcPr>
          <w:p w14:paraId="1162E167" w14:textId="77777777" w:rsidR="00AE3DC5" w:rsidRPr="0020099F" w:rsidRDefault="00AE3DC5" w:rsidP="0020099F">
            <w:r w:rsidRPr="0020099F">
              <w:t>40 (75%)</w:t>
            </w:r>
          </w:p>
        </w:tc>
        <w:tc>
          <w:tcPr>
            <w:tcW w:w="664" w:type="pct"/>
          </w:tcPr>
          <w:p w14:paraId="196DD7A7" w14:textId="77777777" w:rsidR="00AE3DC5" w:rsidRPr="0020099F" w:rsidRDefault="00AE3DC5" w:rsidP="0020099F"/>
        </w:tc>
      </w:tr>
      <w:tr w:rsidR="0020099F" w:rsidRPr="0020099F" w14:paraId="0733D44C" w14:textId="77777777" w:rsidTr="0020099F">
        <w:tc>
          <w:tcPr>
            <w:tcW w:w="2022" w:type="pct"/>
          </w:tcPr>
          <w:p w14:paraId="7D2AEF1E" w14:textId="4866475D" w:rsidR="00AE3DC5" w:rsidRPr="0020099F" w:rsidRDefault="00AE3DC5" w:rsidP="0020099F">
            <w:r w:rsidRPr="0020099F">
              <w:t>Bayley Mental</w:t>
            </w:r>
            <w:r w:rsidR="00150DBB" w:rsidRPr="0020099F">
              <w:t xml:space="preserve"> T1</w:t>
            </w:r>
          </w:p>
        </w:tc>
        <w:tc>
          <w:tcPr>
            <w:tcW w:w="1186" w:type="pct"/>
          </w:tcPr>
          <w:p w14:paraId="732447E8" w14:textId="77777777" w:rsidR="00AE3DC5" w:rsidRPr="0020099F" w:rsidRDefault="00AE3DC5" w:rsidP="0020099F">
            <w:r w:rsidRPr="0020099F">
              <w:t>96.30 (11.37)</w:t>
            </w:r>
          </w:p>
        </w:tc>
        <w:tc>
          <w:tcPr>
            <w:tcW w:w="1127" w:type="pct"/>
          </w:tcPr>
          <w:p w14:paraId="51E792C8" w14:textId="77777777" w:rsidR="00AE3DC5" w:rsidRPr="0020099F" w:rsidRDefault="00AE3DC5" w:rsidP="0020099F">
            <w:r w:rsidRPr="0020099F">
              <w:t>95.43 (9.74)</w:t>
            </w:r>
          </w:p>
        </w:tc>
        <w:tc>
          <w:tcPr>
            <w:tcW w:w="664" w:type="pct"/>
          </w:tcPr>
          <w:p w14:paraId="3BF6D41B" w14:textId="77777777" w:rsidR="00AE3DC5" w:rsidRPr="0020099F" w:rsidRDefault="00AE3DC5" w:rsidP="0020099F">
            <w:r w:rsidRPr="0020099F">
              <w:t>.648</w:t>
            </w:r>
          </w:p>
        </w:tc>
      </w:tr>
      <w:tr w:rsidR="004D4438" w:rsidRPr="0020099F" w14:paraId="02FCAF5A" w14:textId="77777777" w:rsidTr="0020099F">
        <w:tc>
          <w:tcPr>
            <w:tcW w:w="2022" w:type="pct"/>
          </w:tcPr>
          <w:p w14:paraId="6A641BD5" w14:textId="539A3E43" w:rsidR="00AE3DC5" w:rsidRPr="0020099F" w:rsidRDefault="00AE3DC5" w:rsidP="0020099F">
            <w:r w:rsidRPr="0020099F">
              <w:t>Bayley Motor</w:t>
            </w:r>
            <w:r w:rsidR="00150DBB" w:rsidRPr="0020099F">
              <w:t xml:space="preserve"> T1</w:t>
            </w:r>
          </w:p>
        </w:tc>
        <w:tc>
          <w:tcPr>
            <w:tcW w:w="1186" w:type="pct"/>
          </w:tcPr>
          <w:p w14:paraId="1D8CAB60" w14:textId="77777777" w:rsidR="00AE3DC5" w:rsidRPr="0020099F" w:rsidRDefault="00AE3DC5" w:rsidP="0020099F">
            <w:r w:rsidRPr="0020099F">
              <w:t>105.63 (16.79)</w:t>
            </w:r>
          </w:p>
        </w:tc>
        <w:tc>
          <w:tcPr>
            <w:tcW w:w="1127" w:type="pct"/>
          </w:tcPr>
          <w:p w14:paraId="3897320E" w14:textId="77777777" w:rsidR="00AE3DC5" w:rsidRPr="0020099F" w:rsidRDefault="00AE3DC5" w:rsidP="0020099F">
            <w:r w:rsidRPr="0020099F">
              <w:t>98.87 (16.52)</w:t>
            </w:r>
          </w:p>
        </w:tc>
        <w:tc>
          <w:tcPr>
            <w:tcW w:w="664" w:type="pct"/>
          </w:tcPr>
          <w:p w14:paraId="1B68150F" w14:textId="77777777" w:rsidR="00AE3DC5" w:rsidRPr="0020099F" w:rsidRDefault="00AE3DC5" w:rsidP="0020099F">
            <w:r w:rsidRPr="0020099F">
              <w:t>.028</w:t>
            </w:r>
          </w:p>
        </w:tc>
      </w:tr>
      <w:tr w:rsidR="007D47C6" w:rsidRPr="0020099F" w14:paraId="229868CB" w14:textId="77777777" w:rsidTr="0020099F">
        <w:tc>
          <w:tcPr>
            <w:tcW w:w="2022" w:type="pct"/>
          </w:tcPr>
          <w:p w14:paraId="10DA821D" w14:textId="67B2CA5B" w:rsidR="007D47C6" w:rsidRPr="0020099F" w:rsidRDefault="007D47C6" w:rsidP="0020099F">
            <w:r w:rsidRPr="0020099F">
              <w:t>Emotion understanding T</w:t>
            </w:r>
            <w:r w:rsidR="00996809" w:rsidRPr="0020099F">
              <w:t>2</w:t>
            </w:r>
          </w:p>
        </w:tc>
        <w:tc>
          <w:tcPr>
            <w:tcW w:w="1186" w:type="pct"/>
          </w:tcPr>
          <w:p w14:paraId="29BE5479" w14:textId="524F4216" w:rsidR="007D47C6" w:rsidRPr="0020099F" w:rsidRDefault="007D47C6" w:rsidP="0020099F">
            <w:r w:rsidRPr="0020099F">
              <w:t>21.00 (5.03)</w:t>
            </w:r>
          </w:p>
        </w:tc>
        <w:tc>
          <w:tcPr>
            <w:tcW w:w="1127" w:type="pct"/>
          </w:tcPr>
          <w:p w14:paraId="05BB79CE" w14:textId="45A7206E" w:rsidR="007D47C6" w:rsidRPr="0020099F" w:rsidRDefault="007D47C6" w:rsidP="0020099F">
            <w:r w:rsidRPr="0020099F">
              <w:t>20.87 (6.93)</w:t>
            </w:r>
          </w:p>
        </w:tc>
        <w:tc>
          <w:tcPr>
            <w:tcW w:w="664" w:type="pct"/>
          </w:tcPr>
          <w:p w14:paraId="043C9122" w14:textId="3793FF04" w:rsidR="007D47C6" w:rsidRPr="0020099F" w:rsidRDefault="007D47C6" w:rsidP="0020099F">
            <w:r w:rsidRPr="0020099F">
              <w:t>.926</w:t>
            </w:r>
          </w:p>
        </w:tc>
      </w:tr>
      <w:tr w:rsidR="000A4165" w:rsidRPr="0020099F" w14:paraId="352C1E46" w14:textId="77777777" w:rsidTr="0020099F">
        <w:tc>
          <w:tcPr>
            <w:tcW w:w="2022" w:type="pct"/>
          </w:tcPr>
          <w:p w14:paraId="42451CDE" w14:textId="692083F5" w:rsidR="000A4165" w:rsidRPr="0020099F" w:rsidRDefault="000A4165" w:rsidP="0020099F">
            <w:r w:rsidRPr="0020099F">
              <w:t>SDQ PA T3</w:t>
            </w:r>
          </w:p>
        </w:tc>
        <w:tc>
          <w:tcPr>
            <w:tcW w:w="1186" w:type="pct"/>
          </w:tcPr>
          <w:p w14:paraId="70714CE2" w14:textId="1F7334BC" w:rsidR="000A4165" w:rsidRPr="0020099F" w:rsidRDefault="000A4165" w:rsidP="0020099F">
            <w:r w:rsidRPr="0020099F">
              <w:t>8.31 (6.72)</w:t>
            </w:r>
          </w:p>
        </w:tc>
        <w:tc>
          <w:tcPr>
            <w:tcW w:w="1127" w:type="pct"/>
          </w:tcPr>
          <w:p w14:paraId="459F6AF2" w14:textId="21BAC4E6" w:rsidR="000A4165" w:rsidRPr="0020099F" w:rsidRDefault="000A4165" w:rsidP="0020099F">
            <w:r w:rsidRPr="0020099F">
              <w:t>6.90 (5.50)</w:t>
            </w:r>
          </w:p>
        </w:tc>
        <w:tc>
          <w:tcPr>
            <w:tcW w:w="664" w:type="pct"/>
          </w:tcPr>
          <w:p w14:paraId="0FD68EAC" w14:textId="152072AA" w:rsidR="000A4165" w:rsidRPr="0020099F" w:rsidRDefault="000A4165" w:rsidP="0020099F">
            <w:r w:rsidRPr="0020099F">
              <w:t>.346</w:t>
            </w:r>
          </w:p>
        </w:tc>
      </w:tr>
      <w:tr w:rsidR="000A4165" w:rsidRPr="0020099F" w14:paraId="11CA6E86" w14:textId="77777777" w:rsidTr="0020099F">
        <w:tc>
          <w:tcPr>
            <w:tcW w:w="2022" w:type="pct"/>
          </w:tcPr>
          <w:p w14:paraId="602CEE4A" w14:textId="18DBA5B3" w:rsidR="000A4165" w:rsidRPr="0020099F" w:rsidRDefault="000A4165" w:rsidP="0020099F">
            <w:r w:rsidRPr="0020099F">
              <w:t>SDQ TEA T3</w:t>
            </w:r>
          </w:p>
        </w:tc>
        <w:tc>
          <w:tcPr>
            <w:tcW w:w="1186" w:type="pct"/>
          </w:tcPr>
          <w:p w14:paraId="36BE6440" w14:textId="3D707182" w:rsidR="000A4165" w:rsidRPr="0020099F" w:rsidRDefault="000A4165" w:rsidP="0020099F">
            <w:r w:rsidRPr="0020099F">
              <w:t>7.45 (7.20)</w:t>
            </w:r>
          </w:p>
        </w:tc>
        <w:tc>
          <w:tcPr>
            <w:tcW w:w="1127" w:type="pct"/>
          </w:tcPr>
          <w:p w14:paraId="4118BD26" w14:textId="1DBF6BE2" w:rsidR="000A4165" w:rsidRPr="0020099F" w:rsidRDefault="000A4165" w:rsidP="0020099F">
            <w:r w:rsidRPr="0020099F">
              <w:t>7.75 (6.44)</w:t>
            </w:r>
          </w:p>
        </w:tc>
        <w:tc>
          <w:tcPr>
            <w:tcW w:w="664" w:type="pct"/>
          </w:tcPr>
          <w:p w14:paraId="6D1D22BC" w14:textId="539A86E8" w:rsidR="000A4165" w:rsidRPr="0020099F" w:rsidRDefault="000A4165" w:rsidP="0020099F">
            <w:r w:rsidRPr="0020099F">
              <w:t>.889</w:t>
            </w:r>
          </w:p>
        </w:tc>
      </w:tr>
      <w:tr w:rsidR="000A4165" w:rsidRPr="0020099F" w14:paraId="11BA1758" w14:textId="77777777" w:rsidTr="0020099F">
        <w:tc>
          <w:tcPr>
            <w:tcW w:w="2022" w:type="pct"/>
          </w:tcPr>
          <w:p w14:paraId="026DAED1" w14:textId="6A3648E5" w:rsidR="000A4165" w:rsidRPr="0020099F" w:rsidRDefault="000A4165" w:rsidP="0020099F">
            <w:r w:rsidRPr="0020099F">
              <w:t>SDQ CH T3</w:t>
            </w:r>
          </w:p>
        </w:tc>
        <w:tc>
          <w:tcPr>
            <w:tcW w:w="1186" w:type="pct"/>
          </w:tcPr>
          <w:p w14:paraId="44D83C4D" w14:textId="3F97787F" w:rsidR="000A4165" w:rsidRPr="0020099F" w:rsidRDefault="000A4165" w:rsidP="0020099F">
            <w:r w:rsidRPr="0020099F">
              <w:t>10.06 (4.54)</w:t>
            </w:r>
          </w:p>
        </w:tc>
        <w:tc>
          <w:tcPr>
            <w:tcW w:w="1127" w:type="pct"/>
          </w:tcPr>
          <w:p w14:paraId="368E2E8B" w14:textId="30F66AEB" w:rsidR="000A4165" w:rsidRPr="0020099F" w:rsidRDefault="000A4165" w:rsidP="0020099F">
            <w:r w:rsidRPr="0020099F">
              <w:t>8.40 (5.36)</w:t>
            </w:r>
          </w:p>
        </w:tc>
        <w:tc>
          <w:tcPr>
            <w:tcW w:w="664" w:type="pct"/>
          </w:tcPr>
          <w:p w14:paraId="079C4971" w14:textId="7870777C" w:rsidR="000A4165" w:rsidRPr="0020099F" w:rsidRDefault="000A4165" w:rsidP="0020099F">
            <w:r w:rsidRPr="0020099F">
              <w:t>.219</w:t>
            </w:r>
          </w:p>
        </w:tc>
      </w:tr>
      <w:tr w:rsidR="00FD5291" w:rsidRPr="0020099F" w14:paraId="031442E9" w14:textId="77777777" w:rsidTr="0020099F">
        <w:tc>
          <w:tcPr>
            <w:tcW w:w="2022" w:type="pct"/>
          </w:tcPr>
          <w:p w14:paraId="0A333D33" w14:textId="1090CB42" w:rsidR="00FD5291" w:rsidRPr="0020099F" w:rsidRDefault="00FD5291" w:rsidP="0020099F">
            <w:r w:rsidRPr="0020099F">
              <w:t xml:space="preserve">Attachment T3 </w:t>
            </w:r>
          </w:p>
        </w:tc>
        <w:tc>
          <w:tcPr>
            <w:tcW w:w="1186" w:type="pct"/>
          </w:tcPr>
          <w:p w14:paraId="6ABF7310" w14:textId="77777777" w:rsidR="00FD5291" w:rsidRPr="0020099F" w:rsidRDefault="00FD5291" w:rsidP="0020099F"/>
        </w:tc>
        <w:tc>
          <w:tcPr>
            <w:tcW w:w="1127" w:type="pct"/>
          </w:tcPr>
          <w:p w14:paraId="4DAE2D17" w14:textId="77777777" w:rsidR="00FD5291" w:rsidRPr="0020099F" w:rsidRDefault="00FD5291" w:rsidP="0020099F"/>
        </w:tc>
        <w:tc>
          <w:tcPr>
            <w:tcW w:w="664" w:type="pct"/>
          </w:tcPr>
          <w:p w14:paraId="2E04A3FF" w14:textId="48B15F31" w:rsidR="00FD5291" w:rsidRPr="0020099F" w:rsidRDefault="00FD5291" w:rsidP="0020099F">
            <w:r w:rsidRPr="0020099F">
              <w:t>.485</w:t>
            </w:r>
          </w:p>
        </w:tc>
      </w:tr>
      <w:tr w:rsidR="00FD5291" w:rsidRPr="0020099F" w14:paraId="1FBC2168" w14:textId="77777777" w:rsidTr="0020099F">
        <w:tc>
          <w:tcPr>
            <w:tcW w:w="2022" w:type="pct"/>
          </w:tcPr>
          <w:p w14:paraId="289EC418" w14:textId="579DA727" w:rsidR="00FD5291" w:rsidRPr="0020099F" w:rsidRDefault="00FD5291" w:rsidP="0020099F">
            <w:r w:rsidRPr="0020099F">
              <w:t>    Secure</w:t>
            </w:r>
          </w:p>
        </w:tc>
        <w:tc>
          <w:tcPr>
            <w:tcW w:w="1186" w:type="pct"/>
          </w:tcPr>
          <w:p w14:paraId="6DD587FC" w14:textId="56226087" w:rsidR="00FD5291" w:rsidRPr="0020099F" w:rsidRDefault="00FD5291" w:rsidP="0020099F">
            <w:r w:rsidRPr="0020099F">
              <w:t>36 (53%)</w:t>
            </w:r>
          </w:p>
        </w:tc>
        <w:tc>
          <w:tcPr>
            <w:tcW w:w="1127" w:type="pct"/>
          </w:tcPr>
          <w:p w14:paraId="33CEC263" w14:textId="7FDE0151" w:rsidR="00FD5291" w:rsidRPr="0020099F" w:rsidRDefault="00FD5291" w:rsidP="0020099F">
            <w:r w:rsidRPr="0020099F">
              <w:t>13 (65%)</w:t>
            </w:r>
          </w:p>
        </w:tc>
        <w:tc>
          <w:tcPr>
            <w:tcW w:w="664" w:type="pct"/>
          </w:tcPr>
          <w:p w14:paraId="1E0422EA" w14:textId="77777777" w:rsidR="00FD5291" w:rsidRPr="0020099F" w:rsidRDefault="00FD5291" w:rsidP="0020099F"/>
        </w:tc>
      </w:tr>
      <w:tr w:rsidR="00FD5291" w:rsidRPr="0020099F" w14:paraId="1DE2FDC4" w14:textId="77777777" w:rsidTr="0020099F">
        <w:tc>
          <w:tcPr>
            <w:tcW w:w="2022" w:type="pct"/>
          </w:tcPr>
          <w:p w14:paraId="20C36F28" w14:textId="02E57E4F" w:rsidR="00FD5291" w:rsidRPr="0020099F" w:rsidRDefault="00FD5291" w:rsidP="0020099F">
            <w:r w:rsidRPr="0020099F">
              <w:t>    Insecure</w:t>
            </w:r>
          </w:p>
        </w:tc>
        <w:tc>
          <w:tcPr>
            <w:tcW w:w="1186" w:type="pct"/>
          </w:tcPr>
          <w:p w14:paraId="048C0862" w14:textId="392B562C" w:rsidR="00FD5291" w:rsidRPr="0020099F" w:rsidRDefault="00FD5291" w:rsidP="0020099F">
            <w:r w:rsidRPr="0020099F">
              <w:t>32 (47%)</w:t>
            </w:r>
          </w:p>
        </w:tc>
        <w:tc>
          <w:tcPr>
            <w:tcW w:w="1127" w:type="pct"/>
          </w:tcPr>
          <w:p w14:paraId="0B2A4995" w14:textId="4E9595AD" w:rsidR="00FD5291" w:rsidRPr="0020099F" w:rsidRDefault="00FD5291" w:rsidP="0020099F">
            <w:r w:rsidRPr="0020099F">
              <w:t>7 (35%)</w:t>
            </w:r>
          </w:p>
        </w:tc>
        <w:tc>
          <w:tcPr>
            <w:tcW w:w="664" w:type="pct"/>
          </w:tcPr>
          <w:p w14:paraId="70559285" w14:textId="77777777" w:rsidR="00FD5291" w:rsidRPr="0020099F" w:rsidRDefault="00FD5291" w:rsidP="0020099F"/>
        </w:tc>
      </w:tr>
      <w:tr w:rsidR="0034624C" w:rsidRPr="0020099F" w14:paraId="0A6D6D57" w14:textId="77777777" w:rsidTr="0020099F">
        <w:tc>
          <w:tcPr>
            <w:tcW w:w="2022" w:type="pct"/>
          </w:tcPr>
          <w:p w14:paraId="465F4F07" w14:textId="065581DA" w:rsidR="0034624C" w:rsidRPr="0020099F" w:rsidRDefault="0034624C" w:rsidP="0020099F">
            <w:r w:rsidRPr="0020099F">
              <w:t>Social class</w:t>
            </w:r>
            <w:r w:rsidR="00C67844" w:rsidRPr="0020099F">
              <w:t xml:space="preserve"> T3</w:t>
            </w:r>
          </w:p>
        </w:tc>
        <w:tc>
          <w:tcPr>
            <w:tcW w:w="1186" w:type="pct"/>
          </w:tcPr>
          <w:p w14:paraId="51679483" w14:textId="77777777" w:rsidR="0034624C" w:rsidRPr="0020099F" w:rsidRDefault="0034624C" w:rsidP="0020099F"/>
        </w:tc>
        <w:tc>
          <w:tcPr>
            <w:tcW w:w="1127" w:type="pct"/>
          </w:tcPr>
          <w:p w14:paraId="0DB93EAF" w14:textId="77777777" w:rsidR="0034624C" w:rsidRPr="0020099F" w:rsidRDefault="0034624C" w:rsidP="0020099F"/>
        </w:tc>
        <w:tc>
          <w:tcPr>
            <w:tcW w:w="664" w:type="pct"/>
          </w:tcPr>
          <w:p w14:paraId="16A671EE" w14:textId="79F5E0B2" w:rsidR="0034624C" w:rsidRPr="0020099F" w:rsidRDefault="0034624C" w:rsidP="0020099F">
            <w:r w:rsidRPr="0020099F">
              <w:t>.416</w:t>
            </w:r>
          </w:p>
        </w:tc>
      </w:tr>
      <w:tr w:rsidR="0034624C" w:rsidRPr="0020099F" w14:paraId="4751B01A" w14:textId="77777777" w:rsidTr="0020099F">
        <w:tc>
          <w:tcPr>
            <w:tcW w:w="2022" w:type="pct"/>
          </w:tcPr>
          <w:p w14:paraId="38D768B5" w14:textId="68B9F915" w:rsidR="0034624C" w:rsidRPr="0020099F" w:rsidRDefault="0034624C" w:rsidP="0020099F">
            <w:r w:rsidRPr="0020099F">
              <w:t>    Low</w:t>
            </w:r>
          </w:p>
        </w:tc>
        <w:tc>
          <w:tcPr>
            <w:tcW w:w="1186" w:type="pct"/>
          </w:tcPr>
          <w:p w14:paraId="3AD8BA67" w14:textId="4195948A" w:rsidR="0034624C" w:rsidRPr="0020099F" w:rsidRDefault="0034624C" w:rsidP="0020099F">
            <w:r w:rsidRPr="0020099F">
              <w:t>20 (29%)</w:t>
            </w:r>
          </w:p>
        </w:tc>
        <w:tc>
          <w:tcPr>
            <w:tcW w:w="1127" w:type="pct"/>
          </w:tcPr>
          <w:p w14:paraId="2773C24F" w14:textId="227039EB" w:rsidR="0034624C" w:rsidRPr="0020099F" w:rsidRDefault="0034624C" w:rsidP="0020099F">
            <w:r w:rsidRPr="0020099F">
              <w:t>3 (15%)</w:t>
            </w:r>
          </w:p>
        </w:tc>
        <w:tc>
          <w:tcPr>
            <w:tcW w:w="664" w:type="pct"/>
          </w:tcPr>
          <w:p w14:paraId="1EF20FB7" w14:textId="77777777" w:rsidR="0034624C" w:rsidRPr="0020099F" w:rsidRDefault="0034624C" w:rsidP="0020099F"/>
        </w:tc>
      </w:tr>
      <w:tr w:rsidR="0034624C" w:rsidRPr="0020099F" w14:paraId="0279433E" w14:textId="77777777" w:rsidTr="0020099F">
        <w:tc>
          <w:tcPr>
            <w:tcW w:w="2022" w:type="pct"/>
          </w:tcPr>
          <w:p w14:paraId="66B6986D" w14:textId="466AA04C" w:rsidR="0034624C" w:rsidRPr="0020099F" w:rsidRDefault="0034624C" w:rsidP="0020099F">
            <w:r w:rsidRPr="0020099F">
              <w:t>    Middle</w:t>
            </w:r>
          </w:p>
        </w:tc>
        <w:tc>
          <w:tcPr>
            <w:tcW w:w="1186" w:type="pct"/>
          </w:tcPr>
          <w:p w14:paraId="06026E42" w14:textId="039458BB" w:rsidR="0034624C" w:rsidRPr="0020099F" w:rsidRDefault="0034624C" w:rsidP="0020099F">
            <w:r w:rsidRPr="0020099F">
              <w:t>41 (60%)</w:t>
            </w:r>
          </w:p>
        </w:tc>
        <w:tc>
          <w:tcPr>
            <w:tcW w:w="1127" w:type="pct"/>
          </w:tcPr>
          <w:p w14:paraId="264C9998" w14:textId="6D1CBE98" w:rsidR="0034624C" w:rsidRPr="0020099F" w:rsidRDefault="0034624C" w:rsidP="0020099F">
            <w:r w:rsidRPr="0020099F">
              <w:t>15 (75%)</w:t>
            </w:r>
          </w:p>
        </w:tc>
        <w:tc>
          <w:tcPr>
            <w:tcW w:w="664" w:type="pct"/>
          </w:tcPr>
          <w:p w14:paraId="63AD17DC" w14:textId="77777777" w:rsidR="0034624C" w:rsidRPr="0020099F" w:rsidRDefault="0034624C" w:rsidP="0020099F"/>
        </w:tc>
      </w:tr>
      <w:tr w:rsidR="0034624C" w:rsidRPr="0020099F" w14:paraId="5D9C0292" w14:textId="77777777" w:rsidTr="0020099F">
        <w:tc>
          <w:tcPr>
            <w:tcW w:w="2022" w:type="pct"/>
          </w:tcPr>
          <w:p w14:paraId="219CD145" w14:textId="02C8C40F" w:rsidR="0034624C" w:rsidRPr="0020099F" w:rsidRDefault="0034624C" w:rsidP="0020099F">
            <w:r w:rsidRPr="0020099F">
              <w:t>    High</w:t>
            </w:r>
          </w:p>
        </w:tc>
        <w:tc>
          <w:tcPr>
            <w:tcW w:w="1186" w:type="pct"/>
          </w:tcPr>
          <w:p w14:paraId="18150CAD" w14:textId="6B162A38" w:rsidR="0034624C" w:rsidRPr="0020099F" w:rsidRDefault="0034624C" w:rsidP="0020099F">
            <w:r w:rsidRPr="0020099F">
              <w:t>7 (10%)</w:t>
            </w:r>
          </w:p>
        </w:tc>
        <w:tc>
          <w:tcPr>
            <w:tcW w:w="1127" w:type="pct"/>
          </w:tcPr>
          <w:p w14:paraId="7A93FCB2" w14:textId="4C5E9E15" w:rsidR="0034624C" w:rsidRPr="0020099F" w:rsidRDefault="0034624C" w:rsidP="0020099F">
            <w:r w:rsidRPr="0020099F">
              <w:t>2 (10%)</w:t>
            </w:r>
          </w:p>
        </w:tc>
        <w:tc>
          <w:tcPr>
            <w:tcW w:w="664" w:type="pct"/>
          </w:tcPr>
          <w:p w14:paraId="1A522D2E" w14:textId="77777777" w:rsidR="0034624C" w:rsidRPr="0020099F" w:rsidRDefault="0034624C" w:rsidP="0020099F"/>
        </w:tc>
      </w:tr>
      <w:tr w:rsidR="00C67844" w:rsidRPr="0020099F" w14:paraId="6AB8E77B" w14:textId="77777777" w:rsidTr="0020099F">
        <w:tc>
          <w:tcPr>
            <w:tcW w:w="2022" w:type="pct"/>
          </w:tcPr>
          <w:p w14:paraId="472620BC" w14:textId="18795BF4" w:rsidR="00C67844" w:rsidRPr="0020099F" w:rsidRDefault="00C67844" w:rsidP="0020099F">
            <w:r w:rsidRPr="0020099F">
              <w:t>Education M years T3</w:t>
            </w:r>
          </w:p>
        </w:tc>
        <w:tc>
          <w:tcPr>
            <w:tcW w:w="1186" w:type="pct"/>
          </w:tcPr>
          <w:p w14:paraId="1CC2B9C5" w14:textId="01FFA77C" w:rsidR="00C67844" w:rsidRPr="0020099F" w:rsidRDefault="00C67844" w:rsidP="0020099F">
            <w:r w:rsidRPr="0020099F">
              <w:t>12.55 (3.54)</w:t>
            </w:r>
          </w:p>
        </w:tc>
        <w:tc>
          <w:tcPr>
            <w:tcW w:w="1127" w:type="pct"/>
          </w:tcPr>
          <w:p w14:paraId="755D7C80" w14:textId="47C8F971" w:rsidR="00C67844" w:rsidRPr="0020099F" w:rsidRDefault="00C67844" w:rsidP="0020099F">
            <w:r w:rsidRPr="0020099F">
              <w:t>12.30 (3.25)</w:t>
            </w:r>
          </w:p>
        </w:tc>
        <w:tc>
          <w:tcPr>
            <w:tcW w:w="664" w:type="pct"/>
          </w:tcPr>
          <w:p w14:paraId="1E7E34B6" w14:textId="04164324" w:rsidR="00C67844" w:rsidRPr="0020099F" w:rsidRDefault="00C67844" w:rsidP="0020099F">
            <w:r w:rsidRPr="0020099F">
              <w:t>.767</w:t>
            </w:r>
          </w:p>
        </w:tc>
      </w:tr>
      <w:tr w:rsidR="00C67844" w:rsidRPr="0020099F" w14:paraId="1EA7E0D0" w14:textId="77777777" w:rsidTr="0020099F">
        <w:tc>
          <w:tcPr>
            <w:tcW w:w="2022" w:type="pct"/>
            <w:tcBorders>
              <w:bottom w:val="single" w:sz="4" w:space="0" w:color="auto"/>
            </w:tcBorders>
          </w:tcPr>
          <w:p w14:paraId="7B23EFC0" w14:textId="76947D8B" w:rsidR="00C67844" w:rsidRPr="0020099F" w:rsidRDefault="00C67844" w:rsidP="0020099F">
            <w:r w:rsidRPr="0020099F">
              <w:t>Education F years T3</w:t>
            </w:r>
          </w:p>
        </w:tc>
        <w:tc>
          <w:tcPr>
            <w:tcW w:w="1186" w:type="pct"/>
            <w:tcBorders>
              <w:bottom w:val="single" w:sz="4" w:space="0" w:color="auto"/>
            </w:tcBorders>
          </w:tcPr>
          <w:p w14:paraId="2CB19AAD" w14:textId="42CBE588" w:rsidR="00C67844" w:rsidRPr="0020099F" w:rsidRDefault="00C67844" w:rsidP="0020099F">
            <w:r w:rsidRPr="0020099F">
              <w:t>12.36 (3.52)</w:t>
            </w:r>
          </w:p>
        </w:tc>
        <w:tc>
          <w:tcPr>
            <w:tcW w:w="1127" w:type="pct"/>
            <w:tcBorders>
              <w:bottom w:val="single" w:sz="4" w:space="0" w:color="auto"/>
            </w:tcBorders>
          </w:tcPr>
          <w:p w14:paraId="3487B77D" w14:textId="23317BAF" w:rsidR="00C67844" w:rsidRPr="0020099F" w:rsidRDefault="00C67844" w:rsidP="0020099F">
            <w:r w:rsidRPr="0020099F">
              <w:t>11.50 (3.24)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55970BAD" w14:textId="3C62A3EB" w:rsidR="00C67844" w:rsidRPr="0020099F" w:rsidRDefault="00C67844" w:rsidP="0020099F">
            <w:r w:rsidRPr="0020099F">
              <w:t>.313</w:t>
            </w:r>
          </w:p>
        </w:tc>
      </w:tr>
    </w:tbl>
    <w:p w14:paraId="4ED90EF1" w14:textId="05E78E49" w:rsidR="00AE3DC5" w:rsidRPr="00782CE7" w:rsidRDefault="00AE3DC5" w:rsidP="00AE3DC5">
      <w:pPr>
        <w:rPr>
          <w:rFonts w:eastAsia="Aptos"/>
        </w:rPr>
      </w:pPr>
      <w:r w:rsidRPr="00782CE7">
        <w:rPr>
          <w:rFonts w:eastAsia="Aptos"/>
          <w:i/>
          <w:iCs/>
        </w:rPr>
        <w:t>Note.</w:t>
      </w:r>
      <w:r w:rsidR="004D4438">
        <w:rPr>
          <w:rFonts w:eastAsia="Aptos"/>
        </w:rPr>
        <w:t xml:space="preserve"> </w:t>
      </w:r>
      <w:r w:rsidRPr="00782CE7">
        <w:rPr>
          <w:rFonts w:eastAsia="Aptos"/>
          <w:vertAlign w:val="superscript"/>
        </w:rPr>
        <w:t xml:space="preserve">a </w:t>
      </w:r>
      <w:r w:rsidRPr="00782CE7">
        <w:rPr>
          <w:rFonts w:eastAsia="Aptos"/>
        </w:rPr>
        <w:t>= n (%); Mean (SD).</w:t>
      </w:r>
      <w:r w:rsidR="00D46529">
        <w:rPr>
          <w:rFonts w:eastAsia="Aptos"/>
        </w:rPr>
        <w:t xml:space="preserve"> T1 = infancy; T2 = preschool; T3 = adolescence</w:t>
      </w:r>
      <w:r w:rsidR="00CC10AB">
        <w:rPr>
          <w:rFonts w:eastAsia="Aptos"/>
        </w:rPr>
        <w:t>; SDQ = Strengths and Difficulties Questionnaire; PA = parent; TEA = teacher; CH = child</w:t>
      </w:r>
      <w:r w:rsidR="000C3E88">
        <w:rPr>
          <w:rFonts w:eastAsia="Aptos"/>
        </w:rPr>
        <w:t>; M = mother; F = father</w:t>
      </w:r>
    </w:p>
    <w:p w14:paraId="2EC172B4" w14:textId="77777777" w:rsidR="00F220EA" w:rsidRPr="00AE3DC5" w:rsidRDefault="00F220EA" w:rsidP="00E74895"/>
    <w:p w14:paraId="2679E38E" w14:textId="77777777" w:rsidR="00E74895" w:rsidRDefault="00E74895">
      <w:pPr>
        <w:rPr>
          <w:b/>
          <w:bCs/>
        </w:rPr>
      </w:pPr>
      <w:r>
        <w:rPr>
          <w:b/>
          <w:bCs/>
        </w:rPr>
        <w:br w:type="page"/>
      </w:r>
    </w:p>
    <w:p w14:paraId="773695C0" w14:textId="5A665FD7" w:rsidR="00D47E02" w:rsidRPr="0061508B" w:rsidRDefault="00D47E02" w:rsidP="0061508B">
      <w:pPr>
        <w:rPr>
          <w:b/>
          <w:bCs/>
        </w:rPr>
      </w:pPr>
      <w:r w:rsidRPr="0061508B">
        <w:rPr>
          <w:b/>
          <w:bCs/>
        </w:rPr>
        <w:lastRenderedPageBreak/>
        <w:t xml:space="preserve">Table </w:t>
      </w:r>
      <w:r w:rsidR="00972EF7" w:rsidRPr="0061508B">
        <w:rPr>
          <w:b/>
          <w:bCs/>
        </w:rPr>
        <w:t>S</w:t>
      </w:r>
      <w:r w:rsidR="00956C09">
        <w:rPr>
          <w:b/>
          <w:bCs/>
        </w:rPr>
        <w:t>2</w:t>
      </w:r>
    </w:p>
    <w:p w14:paraId="334C3967" w14:textId="30EAD721" w:rsidR="00386043" w:rsidRPr="000C59A8" w:rsidRDefault="00386043" w:rsidP="00036353">
      <w:pPr>
        <w:rPr>
          <w:i/>
          <w:iCs/>
        </w:rPr>
      </w:pPr>
      <w:r w:rsidRPr="000C59A8">
        <w:rPr>
          <w:i/>
          <w:iCs/>
        </w:rPr>
        <w:t>Correlations Between Friendship Dimensions in Adolescence</w:t>
      </w:r>
      <w:r w:rsidR="00036DC2" w:rsidRPr="000C59A8">
        <w:rPr>
          <w:i/>
          <w:iCs/>
        </w:rPr>
        <w:t xml:space="preserve"> and RF in Adulthood</w:t>
      </w:r>
      <w:r w:rsidRPr="000C59A8">
        <w:rPr>
          <w:i/>
          <w:iCs/>
        </w:rPr>
        <w:t xml:space="preserve"> in the Total Sample</w:t>
      </w:r>
      <w:r w:rsidR="00FC0A37" w:rsidRPr="000C59A8">
        <w:t xml:space="preserve"> </w:t>
      </w:r>
      <w:r w:rsidR="00FC0A37" w:rsidRPr="000C59A8">
        <w:rPr>
          <w:i/>
          <w:iCs/>
        </w:rPr>
        <w:t>(Year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2"/>
        <w:gridCol w:w="690"/>
        <w:gridCol w:w="1011"/>
        <w:gridCol w:w="1011"/>
        <w:gridCol w:w="1011"/>
        <w:gridCol w:w="1092"/>
        <w:gridCol w:w="690"/>
        <w:gridCol w:w="399"/>
      </w:tblGrid>
      <w:tr w:rsidR="007348A6" w:rsidRPr="000C59A8" w14:paraId="0E7B1048" w14:textId="77777777" w:rsidTr="007348A6">
        <w:tc>
          <w:tcPr>
            <w:tcW w:w="1730" w:type="pct"/>
            <w:tcBorders>
              <w:top w:val="single" w:sz="4" w:space="0" w:color="auto"/>
              <w:bottom w:val="single" w:sz="4" w:space="0" w:color="auto"/>
            </w:tcBorders>
          </w:tcPr>
          <w:p w14:paraId="7463749C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  <w:r w:rsidRPr="000C59A8">
              <w:rPr>
                <w:rFonts w:cs="Times New Roman"/>
              </w:rPr>
              <w:t>Variable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267D7870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  <w:r w:rsidRPr="000C59A8">
              <w:rPr>
                <w:rFonts w:cs="Times New Roman"/>
              </w:rPr>
              <w:t>1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36822C97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  <w:r w:rsidRPr="000C59A8">
              <w:rPr>
                <w:rFonts w:cs="Times New Roman"/>
              </w:rPr>
              <w:t>2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3AF576C5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  <w:r w:rsidRPr="000C59A8">
              <w:rPr>
                <w:rFonts w:cs="Times New Roman"/>
              </w:rPr>
              <w:t>3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75DA3C34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  <w:r w:rsidRPr="000C59A8">
              <w:rPr>
                <w:rFonts w:cs="Times New Roman"/>
              </w:rPr>
              <w:t>4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50449286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  <w:r w:rsidRPr="000C59A8">
              <w:rPr>
                <w:rFonts w:cs="Times New Roman"/>
              </w:rPr>
              <w:t>5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71B5ED6D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  <w:r w:rsidRPr="000C59A8">
              <w:rPr>
                <w:rFonts w:cs="Times New Roman"/>
              </w:rPr>
              <w:t>6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6B626B20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  <w:r w:rsidRPr="000C59A8">
              <w:rPr>
                <w:rFonts w:cs="Times New Roman"/>
              </w:rPr>
              <w:t>7</w:t>
            </w:r>
          </w:p>
        </w:tc>
      </w:tr>
      <w:tr w:rsidR="007348A6" w:rsidRPr="000C59A8" w14:paraId="143A80DE" w14:textId="77777777" w:rsidTr="007348A6">
        <w:tc>
          <w:tcPr>
            <w:tcW w:w="1730" w:type="pct"/>
            <w:tcBorders>
              <w:top w:val="single" w:sz="4" w:space="0" w:color="auto"/>
            </w:tcBorders>
          </w:tcPr>
          <w:p w14:paraId="222C4564" w14:textId="77777777" w:rsidR="007348A6" w:rsidRPr="000C59A8" w:rsidRDefault="007348A6" w:rsidP="00036353">
            <w:pPr>
              <w:spacing w:line="480" w:lineRule="auto"/>
              <w:rPr>
                <w:rFonts w:cs="Times New Roman"/>
              </w:rPr>
            </w:pPr>
            <w:r w:rsidRPr="000C59A8">
              <w:rPr>
                <w:rFonts w:cs="Times New Roman"/>
              </w:rPr>
              <w:t>1. RF (24)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176EDFC1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  <w:r w:rsidRPr="000C59A8">
              <w:rPr>
                <w:rFonts w:cs="Times New Roman"/>
              </w:rPr>
              <w:t>—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138A9B19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476CD976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35DF535E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</w:tcPr>
          <w:p w14:paraId="538E0C46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0B79AC14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</w:tcPr>
          <w:p w14:paraId="55CB3C27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7348A6" w:rsidRPr="000C59A8" w14:paraId="144F9870" w14:textId="77777777" w:rsidTr="007348A6">
        <w:tc>
          <w:tcPr>
            <w:tcW w:w="1730" w:type="pct"/>
          </w:tcPr>
          <w:p w14:paraId="236E8B4F" w14:textId="67AFB68F" w:rsidR="007348A6" w:rsidRPr="000C59A8" w:rsidRDefault="007348A6" w:rsidP="00036353">
            <w:pPr>
              <w:spacing w:line="480" w:lineRule="auto"/>
              <w:rPr>
                <w:rFonts w:cs="Times New Roman"/>
              </w:rPr>
            </w:pPr>
            <w:r w:rsidRPr="000C59A8">
              <w:rPr>
                <w:rFonts w:cs="Times New Roman"/>
              </w:rPr>
              <w:t>2. Companionship (13)</w:t>
            </w:r>
          </w:p>
        </w:tc>
        <w:tc>
          <w:tcPr>
            <w:tcW w:w="382" w:type="pct"/>
          </w:tcPr>
          <w:p w14:paraId="62E31430" w14:textId="0AF6A625" w:rsidR="007348A6" w:rsidRPr="000C59A8" w:rsidRDefault="00D46729" w:rsidP="00036353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7348A6" w:rsidRPr="000C59A8">
              <w:rPr>
                <w:rFonts w:cs="Times New Roman"/>
              </w:rPr>
              <w:t>.04</w:t>
            </w:r>
          </w:p>
        </w:tc>
        <w:tc>
          <w:tcPr>
            <w:tcW w:w="560" w:type="pct"/>
          </w:tcPr>
          <w:p w14:paraId="3C8A6202" w14:textId="50DCD0D1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560" w:type="pct"/>
          </w:tcPr>
          <w:p w14:paraId="23DEC823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560" w:type="pct"/>
          </w:tcPr>
          <w:p w14:paraId="34B09F49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605" w:type="pct"/>
          </w:tcPr>
          <w:p w14:paraId="76DB92AD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382" w:type="pct"/>
          </w:tcPr>
          <w:p w14:paraId="6096EAE9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23" w:type="pct"/>
          </w:tcPr>
          <w:p w14:paraId="18BED46C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7348A6" w:rsidRPr="000C59A8" w14:paraId="06EA7676" w14:textId="77777777" w:rsidTr="007348A6">
        <w:tc>
          <w:tcPr>
            <w:tcW w:w="1730" w:type="pct"/>
          </w:tcPr>
          <w:p w14:paraId="4C97CC4A" w14:textId="7D87B07F" w:rsidR="007348A6" w:rsidRPr="000C59A8" w:rsidRDefault="007348A6" w:rsidP="00036353">
            <w:pPr>
              <w:spacing w:line="480" w:lineRule="auto"/>
              <w:rPr>
                <w:rFonts w:cs="Times New Roman"/>
              </w:rPr>
            </w:pPr>
            <w:r w:rsidRPr="000C59A8">
              <w:rPr>
                <w:rFonts w:cs="Times New Roman"/>
              </w:rPr>
              <w:t>3. Validation &amp; caring (13)</w:t>
            </w:r>
          </w:p>
        </w:tc>
        <w:tc>
          <w:tcPr>
            <w:tcW w:w="382" w:type="pct"/>
          </w:tcPr>
          <w:p w14:paraId="76851749" w14:textId="481C559F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  <w:r w:rsidRPr="000C59A8">
              <w:rPr>
                <w:rFonts w:cs="Times New Roman"/>
              </w:rPr>
              <w:t>.02</w:t>
            </w:r>
          </w:p>
        </w:tc>
        <w:tc>
          <w:tcPr>
            <w:tcW w:w="560" w:type="pct"/>
          </w:tcPr>
          <w:p w14:paraId="6ADB34A4" w14:textId="5B7B0EC2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  <w:r w:rsidRPr="000C59A8">
              <w:rPr>
                <w:rFonts w:cs="Times New Roman"/>
              </w:rPr>
              <w:t>.42***</w:t>
            </w:r>
          </w:p>
        </w:tc>
        <w:tc>
          <w:tcPr>
            <w:tcW w:w="560" w:type="pct"/>
          </w:tcPr>
          <w:p w14:paraId="767F71C8" w14:textId="39DAD325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560" w:type="pct"/>
          </w:tcPr>
          <w:p w14:paraId="123D0FC1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605" w:type="pct"/>
          </w:tcPr>
          <w:p w14:paraId="4B920999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382" w:type="pct"/>
          </w:tcPr>
          <w:p w14:paraId="3C870C0C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23" w:type="pct"/>
          </w:tcPr>
          <w:p w14:paraId="23E5FD8E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7348A6" w:rsidRPr="000C59A8" w14:paraId="34675BC9" w14:textId="77777777" w:rsidTr="007348A6">
        <w:tc>
          <w:tcPr>
            <w:tcW w:w="1730" w:type="pct"/>
          </w:tcPr>
          <w:p w14:paraId="6BCF3E05" w14:textId="43DBCDFA" w:rsidR="007348A6" w:rsidRPr="000C59A8" w:rsidRDefault="007348A6" w:rsidP="00036353">
            <w:pPr>
              <w:spacing w:line="480" w:lineRule="auto"/>
              <w:rPr>
                <w:rFonts w:cs="Times New Roman"/>
              </w:rPr>
            </w:pPr>
            <w:r w:rsidRPr="000C59A8">
              <w:rPr>
                <w:rFonts w:cs="Times New Roman"/>
              </w:rPr>
              <w:t>4. Guidance and help (13)</w:t>
            </w:r>
          </w:p>
        </w:tc>
        <w:tc>
          <w:tcPr>
            <w:tcW w:w="382" w:type="pct"/>
          </w:tcPr>
          <w:p w14:paraId="088B25A7" w14:textId="50A90D9A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  <w:r w:rsidRPr="000C59A8">
              <w:rPr>
                <w:rFonts w:cs="Times New Roman"/>
              </w:rPr>
              <w:t>.08</w:t>
            </w:r>
          </w:p>
        </w:tc>
        <w:tc>
          <w:tcPr>
            <w:tcW w:w="560" w:type="pct"/>
          </w:tcPr>
          <w:p w14:paraId="5D30376E" w14:textId="22A05FDC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  <w:r w:rsidRPr="000C59A8">
              <w:rPr>
                <w:rFonts w:cs="Times New Roman"/>
              </w:rPr>
              <w:t>.62***</w:t>
            </w:r>
          </w:p>
        </w:tc>
        <w:tc>
          <w:tcPr>
            <w:tcW w:w="560" w:type="pct"/>
          </w:tcPr>
          <w:p w14:paraId="1DCB66E8" w14:textId="38E0BF34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  <w:r w:rsidRPr="000C59A8">
              <w:rPr>
                <w:rFonts w:cs="Times New Roman"/>
              </w:rPr>
              <w:t>.75***</w:t>
            </w:r>
          </w:p>
        </w:tc>
        <w:tc>
          <w:tcPr>
            <w:tcW w:w="560" w:type="pct"/>
          </w:tcPr>
          <w:p w14:paraId="1F3793FF" w14:textId="590F1BBB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605" w:type="pct"/>
          </w:tcPr>
          <w:p w14:paraId="32355C94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382" w:type="pct"/>
          </w:tcPr>
          <w:p w14:paraId="442D636C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23" w:type="pct"/>
          </w:tcPr>
          <w:p w14:paraId="1C4BEEEB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7348A6" w:rsidRPr="000C59A8" w14:paraId="25268C1E" w14:textId="77777777" w:rsidTr="007348A6">
        <w:tc>
          <w:tcPr>
            <w:tcW w:w="1730" w:type="pct"/>
          </w:tcPr>
          <w:p w14:paraId="7C3900E3" w14:textId="72D5E59C" w:rsidR="007348A6" w:rsidRPr="000C59A8" w:rsidRDefault="007348A6" w:rsidP="00036353">
            <w:pPr>
              <w:spacing w:line="480" w:lineRule="auto"/>
              <w:rPr>
                <w:rFonts w:cs="Times New Roman"/>
              </w:rPr>
            </w:pPr>
            <w:r w:rsidRPr="000C59A8">
              <w:rPr>
                <w:rFonts w:cs="Times New Roman"/>
              </w:rPr>
              <w:t>5. Intimate disclosure (13)</w:t>
            </w:r>
          </w:p>
        </w:tc>
        <w:tc>
          <w:tcPr>
            <w:tcW w:w="382" w:type="pct"/>
          </w:tcPr>
          <w:p w14:paraId="31E4009F" w14:textId="17936CF4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  <w:r w:rsidRPr="000C59A8">
              <w:rPr>
                <w:rFonts w:cs="Times New Roman"/>
              </w:rPr>
              <w:t>.05</w:t>
            </w:r>
          </w:p>
        </w:tc>
        <w:tc>
          <w:tcPr>
            <w:tcW w:w="560" w:type="pct"/>
          </w:tcPr>
          <w:p w14:paraId="12F8ACDB" w14:textId="3CE36A08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  <w:r w:rsidRPr="000C59A8">
              <w:rPr>
                <w:rFonts w:cs="Times New Roman"/>
              </w:rPr>
              <w:t>.55***</w:t>
            </w:r>
          </w:p>
        </w:tc>
        <w:tc>
          <w:tcPr>
            <w:tcW w:w="560" w:type="pct"/>
          </w:tcPr>
          <w:p w14:paraId="690BFFE9" w14:textId="4EB9889C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  <w:r w:rsidRPr="000C59A8">
              <w:rPr>
                <w:rFonts w:cs="Times New Roman"/>
              </w:rPr>
              <w:t>.79***</w:t>
            </w:r>
          </w:p>
        </w:tc>
        <w:tc>
          <w:tcPr>
            <w:tcW w:w="560" w:type="pct"/>
          </w:tcPr>
          <w:p w14:paraId="0C6569E2" w14:textId="1A973AA4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  <w:r w:rsidRPr="000C59A8">
              <w:rPr>
                <w:rFonts w:cs="Times New Roman"/>
              </w:rPr>
              <w:t>.80***</w:t>
            </w:r>
          </w:p>
        </w:tc>
        <w:tc>
          <w:tcPr>
            <w:tcW w:w="605" w:type="pct"/>
          </w:tcPr>
          <w:p w14:paraId="299BCD95" w14:textId="16237AD1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382" w:type="pct"/>
          </w:tcPr>
          <w:p w14:paraId="592A95BC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23" w:type="pct"/>
          </w:tcPr>
          <w:p w14:paraId="51BF2783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7348A6" w:rsidRPr="000C59A8" w14:paraId="475BCA35" w14:textId="77777777" w:rsidTr="007348A6">
        <w:tc>
          <w:tcPr>
            <w:tcW w:w="1730" w:type="pct"/>
          </w:tcPr>
          <w:p w14:paraId="52DA32F0" w14:textId="4BE678B6" w:rsidR="007348A6" w:rsidRPr="000C59A8" w:rsidRDefault="007348A6" w:rsidP="00036353">
            <w:pPr>
              <w:spacing w:line="480" w:lineRule="auto"/>
              <w:rPr>
                <w:rFonts w:cs="Times New Roman"/>
              </w:rPr>
            </w:pPr>
            <w:r w:rsidRPr="000C59A8">
              <w:rPr>
                <w:rFonts w:cs="Times New Roman"/>
              </w:rPr>
              <w:t>6. Conflict betrayal (13)</w:t>
            </w:r>
          </w:p>
        </w:tc>
        <w:tc>
          <w:tcPr>
            <w:tcW w:w="382" w:type="pct"/>
          </w:tcPr>
          <w:p w14:paraId="17E10B70" w14:textId="3776BFCC" w:rsidR="007348A6" w:rsidRPr="000C59A8" w:rsidRDefault="00D46729" w:rsidP="00036353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7348A6" w:rsidRPr="000C59A8">
              <w:rPr>
                <w:rFonts w:cs="Times New Roman"/>
              </w:rPr>
              <w:t>.06</w:t>
            </w:r>
          </w:p>
        </w:tc>
        <w:tc>
          <w:tcPr>
            <w:tcW w:w="560" w:type="pct"/>
          </w:tcPr>
          <w:p w14:paraId="2F8090E5" w14:textId="2462CE97" w:rsidR="007348A6" w:rsidRPr="000C59A8" w:rsidRDefault="00D46729" w:rsidP="00036353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7348A6" w:rsidRPr="000C59A8">
              <w:rPr>
                <w:rFonts w:cs="Times New Roman"/>
              </w:rPr>
              <w:t>.20</w:t>
            </w:r>
          </w:p>
        </w:tc>
        <w:tc>
          <w:tcPr>
            <w:tcW w:w="560" w:type="pct"/>
          </w:tcPr>
          <w:p w14:paraId="7243666C" w14:textId="6C30439E" w:rsidR="007348A6" w:rsidRPr="000C59A8" w:rsidRDefault="00D46729" w:rsidP="00036353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7348A6" w:rsidRPr="000C59A8">
              <w:rPr>
                <w:rFonts w:cs="Times New Roman"/>
              </w:rPr>
              <w:t>.37**</w:t>
            </w:r>
          </w:p>
        </w:tc>
        <w:tc>
          <w:tcPr>
            <w:tcW w:w="560" w:type="pct"/>
          </w:tcPr>
          <w:p w14:paraId="1EBD3725" w14:textId="75308B5A" w:rsidR="007348A6" w:rsidRPr="000C59A8" w:rsidRDefault="00D46729" w:rsidP="00036353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7348A6" w:rsidRPr="000C59A8">
              <w:rPr>
                <w:rFonts w:cs="Times New Roman"/>
              </w:rPr>
              <w:t>.31*</w:t>
            </w:r>
          </w:p>
        </w:tc>
        <w:tc>
          <w:tcPr>
            <w:tcW w:w="605" w:type="pct"/>
          </w:tcPr>
          <w:p w14:paraId="5BF94E4C" w14:textId="6D9CBEC9" w:rsidR="007348A6" w:rsidRPr="000C59A8" w:rsidRDefault="00D46729" w:rsidP="00036353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7348A6" w:rsidRPr="000C59A8">
              <w:rPr>
                <w:rFonts w:cs="Times New Roman"/>
              </w:rPr>
              <w:t>.40***</w:t>
            </w:r>
          </w:p>
        </w:tc>
        <w:tc>
          <w:tcPr>
            <w:tcW w:w="382" w:type="pct"/>
          </w:tcPr>
          <w:p w14:paraId="063D9ADF" w14:textId="2EE7BDF5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23" w:type="pct"/>
          </w:tcPr>
          <w:p w14:paraId="046B07A6" w14:textId="77777777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7348A6" w:rsidRPr="000C59A8" w14:paraId="788D4CFD" w14:textId="77777777" w:rsidTr="007348A6">
        <w:tc>
          <w:tcPr>
            <w:tcW w:w="1730" w:type="pct"/>
            <w:tcBorders>
              <w:bottom w:val="single" w:sz="4" w:space="0" w:color="auto"/>
            </w:tcBorders>
          </w:tcPr>
          <w:p w14:paraId="27692DD8" w14:textId="34FC1764" w:rsidR="007348A6" w:rsidRPr="000C59A8" w:rsidRDefault="007348A6" w:rsidP="00036353">
            <w:pPr>
              <w:spacing w:line="480" w:lineRule="auto"/>
              <w:rPr>
                <w:rFonts w:cs="Times New Roman"/>
              </w:rPr>
            </w:pPr>
            <w:r w:rsidRPr="000C59A8">
              <w:rPr>
                <w:rFonts w:cs="Times New Roman"/>
              </w:rPr>
              <w:t>7. Conflict resolution (13)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0910821A" w14:textId="66699ECD" w:rsidR="007348A6" w:rsidRPr="000C59A8" w:rsidRDefault="00D46729" w:rsidP="00036353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7348A6" w:rsidRPr="000C59A8">
              <w:rPr>
                <w:rFonts w:cs="Times New Roman"/>
              </w:rPr>
              <w:t>.02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595BCF9F" w14:textId="5E7B3D86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  <w:r w:rsidRPr="000C59A8">
              <w:rPr>
                <w:rFonts w:cs="Times New Roman"/>
              </w:rPr>
              <w:t>.42***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3238FF19" w14:textId="06CF9FA6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  <w:r w:rsidRPr="000C59A8">
              <w:rPr>
                <w:rFonts w:cs="Times New Roman"/>
              </w:rPr>
              <w:t>.69***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4F9F30FB" w14:textId="4D3551E6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  <w:r w:rsidRPr="000C59A8">
              <w:rPr>
                <w:rFonts w:cs="Times New Roman"/>
              </w:rPr>
              <w:t>.72***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2926F14A" w14:textId="6B9FFE80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  <w:r w:rsidRPr="000C59A8">
              <w:rPr>
                <w:rFonts w:cs="Times New Roman"/>
              </w:rPr>
              <w:t>.72***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56037122" w14:textId="37C6F43E" w:rsidR="007348A6" w:rsidRPr="000C59A8" w:rsidRDefault="00D46729" w:rsidP="00036353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 w:rsidR="007348A6" w:rsidRPr="000C59A8">
              <w:rPr>
                <w:rFonts w:cs="Times New Roman"/>
              </w:rPr>
              <w:t>.23</w:t>
            </w:r>
          </w:p>
        </w:tc>
        <w:tc>
          <w:tcPr>
            <w:tcW w:w="223" w:type="pct"/>
            <w:tcBorders>
              <w:bottom w:val="single" w:sz="4" w:space="0" w:color="auto"/>
            </w:tcBorders>
          </w:tcPr>
          <w:p w14:paraId="5D18099B" w14:textId="372DB403" w:rsidR="007348A6" w:rsidRPr="000C59A8" w:rsidRDefault="007348A6" w:rsidP="00036353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</w:tbl>
    <w:p w14:paraId="26260B78" w14:textId="7322074A" w:rsidR="00FC0A37" w:rsidRPr="000C59A8" w:rsidRDefault="007348A6" w:rsidP="00036353">
      <w:r w:rsidRPr="000C59A8">
        <w:rPr>
          <w:i/>
          <w:iCs/>
        </w:rPr>
        <w:t xml:space="preserve">Note. </w:t>
      </w:r>
      <w:r w:rsidRPr="000C59A8">
        <w:t>RF = Reflective Functioning.</w:t>
      </w:r>
    </w:p>
    <w:p w14:paraId="4519EC5C" w14:textId="3556B48E" w:rsidR="00AD0200" w:rsidRDefault="00A77A78" w:rsidP="00036353">
      <w:r w:rsidRPr="000C59A8">
        <w:t>*</w:t>
      </w:r>
      <w:r w:rsidRPr="000C59A8">
        <w:rPr>
          <w:i/>
          <w:iCs/>
        </w:rPr>
        <w:t>p</w:t>
      </w:r>
      <w:r w:rsidRPr="000C59A8">
        <w:t xml:space="preserve"> &lt; .05, **</w:t>
      </w:r>
      <w:r w:rsidRPr="000C59A8">
        <w:rPr>
          <w:i/>
          <w:iCs/>
        </w:rPr>
        <w:t>p</w:t>
      </w:r>
      <w:r w:rsidRPr="000C59A8">
        <w:t xml:space="preserve"> &lt; .01, ***</w:t>
      </w:r>
      <w:r w:rsidRPr="000C59A8">
        <w:rPr>
          <w:i/>
          <w:iCs/>
        </w:rPr>
        <w:t>p</w:t>
      </w:r>
      <w:r w:rsidRPr="000C59A8">
        <w:t xml:space="preserve"> &lt; .001</w:t>
      </w:r>
    </w:p>
    <w:p w14:paraId="5A596B0D" w14:textId="77777777" w:rsidR="00AD0200" w:rsidRDefault="00AD0200">
      <w:r>
        <w:br w:type="page"/>
      </w:r>
    </w:p>
    <w:p w14:paraId="2C126986" w14:textId="0EDA8E27" w:rsidR="00AD0200" w:rsidRPr="0061508B" w:rsidRDefault="00AD0200" w:rsidP="00203EDD">
      <w:pPr>
        <w:spacing w:line="360" w:lineRule="auto"/>
        <w:rPr>
          <w:b/>
          <w:bCs/>
        </w:rPr>
      </w:pPr>
      <w:r w:rsidRPr="0061508B">
        <w:rPr>
          <w:b/>
          <w:bCs/>
        </w:rPr>
        <w:lastRenderedPageBreak/>
        <w:t>Table S</w:t>
      </w:r>
      <w:r>
        <w:rPr>
          <w:b/>
          <w:bCs/>
        </w:rPr>
        <w:t>3</w:t>
      </w:r>
    </w:p>
    <w:p w14:paraId="1985994C" w14:textId="235B7E9B" w:rsidR="00A77A78" w:rsidRDefault="003F1C8B" w:rsidP="00203EDD">
      <w:pPr>
        <w:spacing w:line="360" w:lineRule="auto"/>
        <w:rPr>
          <w:i/>
          <w:iCs/>
        </w:rPr>
      </w:pPr>
      <w:r w:rsidRPr="003F1C8B">
        <w:rPr>
          <w:i/>
          <w:iCs/>
        </w:rPr>
        <w:t>Descriptive Statistics for Reflective Functioning by Attachment</w:t>
      </w:r>
      <w:r>
        <w:rPr>
          <w:i/>
          <w:iCs/>
        </w:rPr>
        <w:t xml:space="preserve"> Stability</w:t>
      </w:r>
      <w:r w:rsidRPr="003F1C8B">
        <w:rPr>
          <w:i/>
          <w:iCs/>
        </w:rPr>
        <w:t xml:space="preserve"> Profile</w:t>
      </w:r>
      <w:r>
        <w:rPr>
          <w:i/>
          <w:iCs/>
        </w:rPr>
        <w:t>s</w:t>
      </w:r>
    </w:p>
    <w:tbl>
      <w:tblPr>
        <w:tblW w:w="3744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9"/>
        <w:gridCol w:w="882"/>
        <w:gridCol w:w="881"/>
        <w:gridCol w:w="883"/>
        <w:gridCol w:w="934"/>
      </w:tblGrid>
      <w:tr w:rsidR="000D68E6" w:rsidRPr="001957F6" w14:paraId="0EB6DEE8" w14:textId="77777777" w:rsidTr="000D68E6">
        <w:trPr>
          <w:trHeight w:val="170"/>
          <w:tblHeader/>
          <w:tblCellSpacing w:w="15" w:type="dxa"/>
        </w:trPr>
        <w:tc>
          <w:tcPr>
            <w:tcW w:w="23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1BCA03" w14:textId="67243AA6" w:rsidR="000D68E6" w:rsidRPr="001957F6" w:rsidRDefault="000D68E6" w:rsidP="00203EDD">
            <w:pPr>
              <w:spacing w:line="360" w:lineRule="auto"/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5D70D7" w14:textId="77777777" w:rsidR="000D68E6" w:rsidRPr="001957F6" w:rsidRDefault="000D68E6" w:rsidP="00203EDD">
            <w:pPr>
              <w:spacing w:line="360" w:lineRule="auto"/>
              <w:jc w:val="center"/>
            </w:pPr>
            <w:r w:rsidRPr="001957F6">
              <w:t>M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BEBEA6" w14:textId="5120C6FE" w:rsidR="000D68E6" w:rsidRPr="001957F6" w:rsidRDefault="000D68E6" w:rsidP="00203EDD">
            <w:pPr>
              <w:spacing w:line="360" w:lineRule="auto"/>
              <w:jc w:val="center"/>
            </w:pPr>
            <w:r w:rsidRPr="001957F6">
              <w:t>SD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A4B846" w14:textId="77777777" w:rsidR="000D68E6" w:rsidRPr="001957F6" w:rsidRDefault="000D68E6" w:rsidP="00203EDD">
            <w:pPr>
              <w:spacing w:line="360" w:lineRule="auto"/>
              <w:jc w:val="center"/>
            </w:pPr>
            <w:r w:rsidRPr="001957F6">
              <w:t>Min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3E4AB2" w14:textId="77777777" w:rsidR="000D68E6" w:rsidRPr="001957F6" w:rsidRDefault="000D68E6" w:rsidP="00203EDD">
            <w:pPr>
              <w:spacing w:line="360" w:lineRule="auto"/>
              <w:jc w:val="center"/>
            </w:pPr>
            <w:r w:rsidRPr="001957F6">
              <w:t>Max</w:t>
            </w:r>
          </w:p>
        </w:tc>
      </w:tr>
      <w:tr w:rsidR="000D68E6" w:rsidRPr="001957F6" w14:paraId="0945F99B" w14:textId="77777777" w:rsidTr="000D68E6">
        <w:trPr>
          <w:tblCellSpacing w:w="15" w:type="dxa"/>
        </w:trPr>
        <w:tc>
          <w:tcPr>
            <w:tcW w:w="2318" w:type="pct"/>
            <w:vAlign w:val="center"/>
            <w:hideMark/>
          </w:tcPr>
          <w:p w14:paraId="1892240E" w14:textId="37A9F020" w:rsidR="000D68E6" w:rsidRPr="001957F6" w:rsidRDefault="000D68E6" w:rsidP="00203EDD">
            <w:pPr>
              <w:spacing w:line="360" w:lineRule="auto"/>
            </w:pPr>
            <w:r w:rsidRPr="001957F6">
              <w:t>Secure → Secure</w:t>
            </w:r>
            <w:r>
              <w:t xml:space="preserve"> (</w:t>
            </w:r>
            <w:r w:rsidRPr="00E14004">
              <w:rPr>
                <w:i/>
                <w:iCs/>
              </w:rPr>
              <w:t>n</w:t>
            </w:r>
            <w:r>
              <w:t xml:space="preserve"> = 19)</w:t>
            </w:r>
          </w:p>
        </w:tc>
        <w:tc>
          <w:tcPr>
            <w:tcW w:w="630" w:type="pct"/>
            <w:vAlign w:val="center"/>
            <w:hideMark/>
          </w:tcPr>
          <w:p w14:paraId="2D5EE303" w14:textId="77777777" w:rsidR="000D68E6" w:rsidRPr="001957F6" w:rsidRDefault="000D68E6" w:rsidP="00203EDD">
            <w:pPr>
              <w:spacing w:line="360" w:lineRule="auto"/>
              <w:jc w:val="center"/>
            </w:pPr>
            <w:r w:rsidRPr="001957F6">
              <w:t>3.26</w:t>
            </w:r>
          </w:p>
        </w:tc>
        <w:tc>
          <w:tcPr>
            <w:tcW w:w="630" w:type="pct"/>
            <w:vAlign w:val="center"/>
            <w:hideMark/>
          </w:tcPr>
          <w:p w14:paraId="2C37B16C" w14:textId="5343570A" w:rsidR="000D68E6" w:rsidRPr="001957F6" w:rsidRDefault="000D68E6" w:rsidP="00203EDD">
            <w:pPr>
              <w:spacing w:line="360" w:lineRule="auto"/>
              <w:jc w:val="center"/>
            </w:pPr>
            <w:r w:rsidRPr="001957F6">
              <w:t>1.33</w:t>
            </w:r>
          </w:p>
        </w:tc>
        <w:tc>
          <w:tcPr>
            <w:tcW w:w="631" w:type="pct"/>
            <w:vAlign w:val="center"/>
            <w:hideMark/>
          </w:tcPr>
          <w:p w14:paraId="6F9E5313" w14:textId="77777777" w:rsidR="000D68E6" w:rsidRPr="001957F6" w:rsidRDefault="000D68E6" w:rsidP="00203EDD">
            <w:pPr>
              <w:spacing w:line="360" w:lineRule="auto"/>
              <w:jc w:val="center"/>
            </w:pPr>
            <w:r w:rsidRPr="001957F6">
              <w:t>1.00</w:t>
            </w:r>
          </w:p>
        </w:tc>
        <w:tc>
          <w:tcPr>
            <w:tcW w:w="658" w:type="pct"/>
            <w:vAlign w:val="center"/>
            <w:hideMark/>
          </w:tcPr>
          <w:p w14:paraId="27E5EDC0" w14:textId="77777777" w:rsidR="000D68E6" w:rsidRPr="001957F6" w:rsidRDefault="000D68E6" w:rsidP="00203EDD">
            <w:pPr>
              <w:spacing w:line="360" w:lineRule="auto"/>
              <w:jc w:val="center"/>
            </w:pPr>
            <w:r w:rsidRPr="001957F6">
              <w:t>5.00</w:t>
            </w:r>
          </w:p>
        </w:tc>
      </w:tr>
      <w:tr w:rsidR="000D68E6" w:rsidRPr="001957F6" w14:paraId="2CAE615C" w14:textId="77777777" w:rsidTr="000D68E6">
        <w:trPr>
          <w:tblCellSpacing w:w="15" w:type="dxa"/>
        </w:trPr>
        <w:tc>
          <w:tcPr>
            <w:tcW w:w="2318" w:type="pct"/>
            <w:vAlign w:val="center"/>
            <w:hideMark/>
          </w:tcPr>
          <w:p w14:paraId="5C85663B" w14:textId="5DF1B26D" w:rsidR="000D68E6" w:rsidRPr="001957F6" w:rsidRDefault="000D68E6" w:rsidP="00203EDD">
            <w:pPr>
              <w:spacing w:line="360" w:lineRule="auto"/>
            </w:pPr>
            <w:r w:rsidRPr="001957F6">
              <w:t>Secure → Insecure</w:t>
            </w:r>
            <w:r>
              <w:t xml:space="preserve"> (</w:t>
            </w:r>
            <w:r w:rsidRPr="00E14004">
              <w:rPr>
                <w:i/>
                <w:iCs/>
              </w:rPr>
              <w:t>n</w:t>
            </w:r>
            <w:r>
              <w:t xml:space="preserve"> = 17)</w:t>
            </w:r>
          </w:p>
        </w:tc>
        <w:tc>
          <w:tcPr>
            <w:tcW w:w="630" w:type="pct"/>
            <w:vAlign w:val="center"/>
            <w:hideMark/>
          </w:tcPr>
          <w:p w14:paraId="661B88A9" w14:textId="77777777" w:rsidR="000D68E6" w:rsidRPr="001957F6" w:rsidRDefault="000D68E6" w:rsidP="00203EDD">
            <w:pPr>
              <w:spacing w:line="360" w:lineRule="auto"/>
              <w:jc w:val="center"/>
            </w:pPr>
            <w:r w:rsidRPr="001957F6">
              <w:t>2.06</w:t>
            </w:r>
          </w:p>
        </w:tc>
        <w:tc>
          <w:tcPr>
            <w:tcW w:w="630" w:type="pct"/>
            <w:vAlign w:val="center"/>
            <w:hideMark/>
          </w:tcPr>
          <w:p w14:paraId="49569ADA" w14:textId="08DD2A72" w:rsidR="000D68E6" w:rsidRPr="001957F6" w:rsidRDefault="000D68E6" w:rsidP="00203EDD">
            <w:pPr>
              <w:spacing w:line="360" w:lineRule="auto"/>
              <w:jc w:val="center"/>
            </w:pPr>
            <w:r w:rsidRPr="001957F6">
              <w:t>1.20</w:t>
            </w:r>
          </w:p>
        </w:tc>
        <w:tc>
          <w:tcPr>
            <w:tcW w:w="631" w:type="pct"/>
            <w:vAlign w:val="center"/>
            <w:hideMark/>
          </w:tcPr>
          <w:p w14:paraId="1A7F86C6" w14:textId="77777777" w:rsidR="000D68E6" w:rsidRPr="001957F6" w:rsidRDefault="000D68E6" w:rsidP="00203EDD">
            <w:pPr>
              <w:spacing w:line="360" w:lineRule="auto"/>
              <w:jc w:val="center"/>
            </w:pPr>
            <w:r w:rsidRPr="001957F6">
              <w:t>1.00</w:t>
            </w:r>
          </w:p>
        </w:tc>
        <w:tc>
          <w:tcPr>
            <w:tcW w:w="658" w:type="pct"/>
            <w:vAlign w:val="center"/>
            <w:hideMark/>
          </w:tcPr>
          <w:p w14:paraId="29620AC9" w14:textId="77777777" w:rsidR="000D68E6" w:rsidRPr="001957F6" w:rsidRDefault="000D68E6" w:rsidP="00203EDD">
            <w:pPr>
              <w:spacing w:line="360" w:lineRule="auto"/>
              <w:jc w:val="center"/>
            </w:pPr>
            <w:r w:rsidRPr="001957F6">
              <w:t>5.00</w:t>
            </w:r>
          </w:p>
        </w:tc>
      </w:tr>
      <w:tr w:rsidR="000D68E6" w:rsidRPr="001957F6" w14:paraId="5A4F5747" w14:textId="77777777" w:rsidTr="000D68E6">
        <w:trPr>
          <w:tblCellSpacing w:w="15" w:type="dxa"/>
        </w:trPr>
        <w:tc>
          <w:tcPr>
            <w:tcW w:w="2318" w:type="pct"/>
            <w:vAlign w:val="center"/>
            <w:hideMark/>
          </w:tcPr>
          <w:p w14:paraId="38D9C789" w14:textId="08C33FAD" w:rsidR="000D68E6" w:rsidRPr="001957F6" w:rsidRDefault="000D68E6" w:rsidP="00203EDD">
            <w:pPr>
              <w:spacing w:line="360" w:lineRule="auto"/>
            </w:pPr>
            <w:r w:rsidRPr="001957F6">
              <w:t>Insecure → Secure</w:t>
            </w:r>
            <w:r>
              <w:t xml:space="preserve"> (</w:t>
            </w:r>
            <w:r w:rsidRPr="00E14004">
              <w:rPr>
                <w:i/>
                <w:iCs/>
              </w:rPr>
              <w:t>n</w:t>
            </w:r>
            <w:r>
              <w:t xml:space="preserve"> = 16)</w:t>
            </w:r>
          </w:p>
        </w:tc>
        <w:tc>
          <w:tcPr>
            <w:tcW w:w="630" w:type="pct"/>
            <w:vAlign w:val="center"/>
            <w:hideMark/>
          </w:tcPr>
          <w:p w14:paraId="4DAF988F" w14:textId="77777777" w:rsidR="000D68E6" w:rsidRPr="001957F6" w:rsidRDefault="000D68E6" w:rsidP="00203EDD">
            <w:pPr>
              <w:spacing w:line="360" w:lineRule="auto"/>
              <w:jc w:val="center"/>
            </w:pPr>
            <w:r w:rsidRPr="001957F6">
              <w:t>3.81</w:t>
            </w:r>
          </w:p>
        </w:tc>
        <w:tc>
          <w:tcPr>
            <w:tcW w:w="630" w:type="pct"/>
            <w:vAlign w:val="center"/>
            <w:hideMark/>
          </w:tcPr>
          <w:p w14:paraId="647C91FE" w14:textId="48745FF4" w:rsidR="000D68E6" w:rsidRPr="001957F6" w:rsidRDefault="000D68E6" w:rsidP="00203EDD">
            <w:pPr>
              <w:spacing w:line="360" w:lineRule="auto"/>
              <w:jc w:val="center"/>
            </w:pPr>
            <w:r w:rsidRPr="001957F6">
              <w:t>1.52</w:t>
            </w:r>
          </w:p>
        </w:tc>
        <w:tc>
          <w:tcPr>
            <w:tcW w:w="631" w:type="pct"/>
            <w:vAlign w:val="center"/>
            <w:hideMark/>
          </w:tcPr>
          <w:p w14:paraId="19F9BAA2" w14:textId="77777777" w:rsidR="000D68E6" w:rsidRPr="001957F6" w:rsidRDefault="000D68E6" w:rsidP="00203EDD">
            <w:pPr>
              <w:spacing w:line="360" w:lineRule="auto"/>
              <w:jc w:val="center"/>
            </w:pPr>
            <w:r w:rsidRPr="001957F6">
              <w:t>1.00</w:t>
            </w:r>
          </w:p>
        </w:tc>
        <w:tc>
          <w:tcPr>
            <w:tcW w:w="658" w:type="pct"/>
            <w:vAlign w:val="center"/>
            <w:hideMark/>
          </w:tcPr>
          <w:p w14:paraId="1C7987E9" w14:textId="77777777" w:rsidR="000D68E6" w:rsidRPr="001957F6" w:rsidRDefault="000D68E6" w:rsidP="00203EDD">
            <w:pPr>
              <w:spacing w:line="360" w:lineRule="auto"/>
              <w:jc w:val="center"/>
            </w:pPr>
            <w:r w:rsidRPr="001957F6">
              <w:t>7.00</w:t>
            </w:r>
          </w:p>
        </w:tc>
      </w:tr>
      <w:tr w:rsidR="000D68E6" w:rsidRPr="001957F6" w14:paraId="55DB6BC6" w14:textId="77777777" w:rsidTr="000D68E6">
        <w:trPr>
          <w:tblCellSpacing w:w="15" w:type="dxa"/>
        </w:trPr>
        <w:tc>
          <w:tcPr>
            <w:tcW w:w="2318" w:type="pct"/>
            <w:tcBorders>
              <w:bottom w:val="single" w:sz="4" w:space="0" w:color="auto"/>
            </w:tcBorders>
            <w:vAlign w:val="center"/>
            <w:hideMark/>
          </w:tcPr>
          <w:p w14:paraId="30D41D6E" w14:textId="14A9B525" w:rsidR="000D68E6" w:rsidRPr="001957F6" w:rsidRDefault="000D68E6" w:rsidP="00203EDD">
            <w:pPr>
              <w:spacing w:line="360" w:lineRule="auto"/>
            </w:pPr>
            <w:r w:rsidRPr="001957F6">
              <w:t>Insecure → Insecure</w:t>
            </w:r>
            <w:r>
              <w:t xml:space="preserve"> (</w:t>
            </w:r>
            <w:r w:rsidRPr="00E14004">
              <w:rPr>
                <w:i/>
                <w:iCs/>
              </w:rPr>
              <w:t>n</w:t>
            </w:r>
            <w:r>
              <w:t xml:space="preserve"> = 16)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vAlign w:val="center"/>
            <w:hideMark/>
          </w:tcPr>
          <w:p w14:paraId="5F03F712" w14:textId="77777777" w:rsidR="000D68E6" w:rsidRPr="001957F6" w:rsidRDefault="000D68E6" w:rsidP="00203EDD">
            <w:pPr>
              <w:spacing w:line="360" w:lineRule="auto"/>
              <w:jc w:val="center"/>
            </w:pPr>
            <w:r w:rsidRPr="001957F6">
              <w:t>2.00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vAlign w:val="center"/>
            <w:hideMark/>
          </w:tcPr>
          <w:p w14:paraId="362A53BE" w14:textId="4D5EEE1A" w:rsidR="000D68E6" w:rsidRPr="001957F6" w:rsidRDefault="000D68E6" w:rsidP="00203EDD">
            <w:pPr>
              <w:spacing w:line="360" w:lineRule="auto"/>
              <w:jc w:val="center"/>
            </w:pPr>
            <w:r w:rsidRPr="001957F6">
              <w:t>1.10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  <w:hideMark/>
          </w:tcPr>
          <w:p w14:paraId="10DB7093" w14:textId="77777777" w:rsidR="000D68E6" w:rsidRPr="001957F6" w:rsidRDefault="000D68E6" w:rsidP="00203EDD">
            <w:pPr>
              <w:spacing w:line="360" w:lineRule="auto"/>
              <w:jc w:val="center"/>
            </w:pPr>
            <w:r w:rsidRPr="001957F6">
              <w:t>0.00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  <w:hideMark/>
          </w:tcPr>
          <w:p w14:paraId="4D7A74FE" w14:textId="77777777" w:rsidR="000D68E6" w:rsidRPr="001957F6" w:rsidRDefault="000D68E6" w:rsidP="00203EDD">
            <w:pPr>
              <w:spacing w:line="360" w:lineRule="auto"/>
              <w:jc w:val="center"/>
            </w:pPr>
            <w:r w:rsidRPr="001957F6">
              <w:t>4.00</w:t>
            </w:r>
          </w:p>
        </w:tc>
      </w:tr>
    </w:tbl>
    <w:p w14:paraId="7E9F2599" w14:textId="77777777" w:rsidR="003F1C8B" w:rsidRPr="003F1C8B" w:rsidRDefault="003F1C8B" w:rsidP="00203EDD">
      <w:pPr>
        <w:spacing w:line="360" w:lineRule="auto"/>
      </w:pPr>
    </w:p>
    <w:p w14:paraId="7C0F53F3" w14:textId="5BF56BF7" w:rsidR="0076137E" w:rsidRPr="0076137E" w:rsidRDefault="0076137E" w:rsidP="00203EDD">
      <w:pPr>
        <w:spacing w:line="360" w:lineRule="auto"/>
        <w:rPr>
          <w:color w:val="auto"/>
        </w:rPr>
      </w:pPr>
      <w:r w:rsidRPr="0076137E">
        <w:rPr>
          <w:b/>
          <w:bCs/>
          <w:color w:val="auto"/>
        </w:rPr>
        <w:t xml:space="preserve">Table </w:t>
      </w:r>
      <w:r w:rsidR="00203EDD">
        <w:rPr>
          <w:b/>
          <w:bCs/>
          <w:color w:val="auto"/>
        </w:rPr>
        <w:t>S4</w:t>
      </w:r>
      <w:r w:rsidRPr="0076137E">
        <w:rPr>
          <w:color w:val="auto"/>
        </w:rPr>
        <w:br/>
      </w:r>
      <w:r w:rsidRPr="0076137E">
        <w:rPr>
          <w:i/>
          <w:iCs/>
          <w:color w:val="auto"/>
        </w:rPr>
        <w:t xml:space="preserve">Pairwise Comparisons for RF by attachment stability profiles from adolescence to adulthood 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14"/>
        <w:gridCol w:w="1274"/>
        <w:gridCol w:w="1274"/>
        <w:gridCol w:w="1664"/>
      </w:tblGrid>
      <w:tr w:rsidR="0076137E" w:rsidRPr="0076137E" w14:paraId="0512AC64" w14:textId="77777777" w:rsidTr="002A3A7B">
        <w:trPr>
          <w:tblHeader/>
          <w:tblCellSpacing w:w="15" w:type="dxa"/>
        </w:trPr>
        <w:tc>
          <w:tcPr>
            <w:tcW w:w="26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1497FF" w14:textId="77777777" w:rsidR="0076137E" w:rsidRPr="00DE5DF7" w:rsidRDefault="0076137E" w:rsidP="00203EDD">
            <w:pPr>
              <w:spacing w:line="360" w:lineRule="auto"/>
              <w:rPr>
                <w:noProof/>
                <w:color w:val="auto"/>
              </w:rPr>
            </w:pPr>
            <w:r w:rsidRPr="00DE5DF7">
              <w:rPr>
                <w:noProof/>
                <w:color w:val="auto"/>
              </w:rPr>
              <w:t>Comparison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</w:tcPr>
          <w:p w14:paraId="78180240" w14:textId="77777777" w:rsidR="0076137E" w:rsidRPr="0076137E" w:rsidRDefault="0076137E" w:rsidP="00203EDD">
            <w:pPr>
              <w:spacing w:line="360" w:lineRule="auto"/>
              <w:jc w:val="center"/>
              <w:rPr>
                <w:i/>
                <w:iCs/>
                <w:noProof/>
              </w:rPr>
            </w:pPr>
            <w:r w:rsidRPr="0076137E">
              <w:rPr>
                <w:i/>
                <w:iCs/>
                <w:noProof/>
              </w:rPr>
              <w:t>p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1B51C0" w14:textId="77777777" w:rsidR="0076137E" w:rsidRPr="00DE5DF7" w:rsidRDefault="0076137E" w:rsidP="00203EDD">
            <w:pPr>
              <w:spacing w:line="360" w:lineRule="auto"/>
              <w:jc w:val="center"/>
              <w:rPr>
                <w:noProof/>
                <w:color w:val="auto"/>
              </w:rPr>
            </w:pPr>
            <w:r w:rsidRPr="0076137E">
              <w:rPr>
                <w:noProof/>
              </w:rPr>
              <w:t xml:space="preserve">Cohen’s </w:t>
            </w:r>
            <w:r w:rsidRPr="00DE5DF7">
              <w:rPr>
                <w:i/>
                <w:iCs/>
                <w:noProof/>
                <w:color w:val="auto"/>
              </w:rPr>
              <w:t>d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1C205F" w14:textId="77777777" w:rsidR="0076137E" w:rsidRPr="00DE5DF7" w:rsidRDefault="0076137E" w:rsidP="00203EDD">
            <w:pPr>
              <w:spacing w:line="360" w:lineRule="auto"/>
              <w:jc w:val="center"/>
              <w:rPr>
                <w:noProof/>
                <w:color w:val="auto"/>
              </w:rPr>
            </w:pPr>
            <w:r w:rsidRPr="00DE5DF7">
              <w:rPr>
                <w:noProof/>
                <w:color w:val="auto"/>
              </w:rPr>
              <w:t>95% CI</w:t>
            </w:r>
          </w:p>
        </w:tc>
      </w:tr>
      <w:tr w:rsidR="0076137E" w:rsidRPr="00DE5DF7" w14:paraId="7BA41BC4" w14:textId="77777777" w:rsidTr="002A3A7B">
        <w:trPr>
          <w:tblCellSpacing w:w="15" w:type="dxa"/>
        </w:trPr>
        <w:tc>
          <w:tcPr>
            <w:tcW w:w="2642" w:type="pct"/>
            <w:vAlign w:val="center"/>
            <w:hideMark/>
          </w:tcPr>
          <w:p w14:paraId="386C1D91" w14:textId="77777777" w:rsidR="0076137E" w:rsidRPr="00DE5DF7" w:rsidRDefault="0076137E" w:rsidP="00203EDD">
            <w:pPr>
              <w:spacing w:line="360" w:lineRule="auto"/>
              <w:rPr>
                <w:noProof/>
                <w:color w:val="auto"/>
              </w:rPr>
            </w:pPr>
            <w:r w:rsidRPr="00DE5DF7">
              <w:rPr>
                <w:noProof/>
                <w:color w:val="auto"/>
              </w:rPr>
              <w:t xml:space="preserve">Secure → Secure </w:t>
            </w:r>
            <w:r w:rsidRPr="00DE5DF7">
              <w:rPr>
                <w:b/>
                <w:bCs/>
                <w:noProof/>
              </w:rPr>
              <w:t>vs</w:t>
            </w:r>
            <w:r w:rsidRPr="00DE5DF7">
              <w:rPr>
                <w:noProof/>
                <w:color w:val="auto"/>
              </w:rPr>
              <w:t xml:space="preserve"> Secure → Insecure</w:t>
            </w:r>
          </w:p>
        </w:tc>
        <w:tc>
          <w:tcPr>
            <w:tcW w:w="689" w:type="pct"/>
          </w:tcPr>
          <w:p w14:paraId="26B72815" w14:textId="77777777" w:rsidR="0076137E" w:rsidRPr="00DE5DF7" w:rsidRDefault="0076137E" w:rsidP="00203EDD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.</w:t>
            </w:r>
            <w:r w:rsidRPr="00717672">
              <w:rPr>
                <w:b/>
                <w:bCs/>
                <w:noProof/>
              </w:rPr>
              <w:t>034</w:t>
            </w:r>
          </w:p>
        </w:tc>
        <w:tc>
          <w:tcPr>
            <w:tcW w:w="689" w:type="pct"/>
            <w:vAlign w:val="center"/>
            <w:hideMark/>
          </w:tcPr>
          <w:p w14:paraId="5B897063" w14:textId="77777777" w:rsidR="0076137E" w:rsidRPr="00DE5DF7" w:rsidRDefault="0076137E" w:rsidP="00203EDD">
            <w:pPr>
              <w:spacing w:line="360" w:lineRule="auto"/>
              <w:jc w:val="center"/>
              <w:rPr>
                <w:noProof/>
                <w:color w:val="auto"/>
              </w:rPr>
            </w:pPr>
            <w:r w:rsidRPr="00DE5DF7">
              <w:rPr>
                <w:noProof/>
                <w:color w:val="auto"/>
              </w:rPr>
              <w:t>0.93</w:t>
            </w:r>
          </w:p>
        </w:tc>
        <w:tc>
          <w:tcPr>
            <w:tcW w:w="897" w:type="pct"/>
            <w:vAlign w:val="center"/>
            <w:hideMark/>
          </w:tcPr>
          <w:p w14:paraId="42A98019" w14:textId="77777777" w:rsidR="0076137E" w:rsidRPr="00DE5DF7" w:rsidRDefault="0076137E" w:rsidP="00203EDD">
            <w:pPr>
              <w:spacing w:line="360" w:lineRule="auto"/>
              <w:jc w:val="center"/>
              <w:rPr>
                <w:noProof/>
                <w:color w:val="auto"/>
              </w:rPr>
            </w:pPr>
            <w:r w:rsidRPr="00DE5DF7">
              <w:rPr>
                <w:noProof/>
                <w:color w:val="auto"/>
              </w:rPr>
              <w:t>[0.26, 1.63]</w:t>
            </w:r>
          </w:p>
        </w:tc>
      </w:tr>
      <w:tr w:rsidR="0076137E" w:rsidRPr="00DE5DF7" w14:paraId="722A45EE" w14:textId="77777777" w:rsidTr="002A3A7B">
        <w:trPr>
          <w:tblCellSpacing w:w="15" w:type="dxa"/>
        </w:trPr>
        <w:tc>
          <w:tcPr>
            <w:tcW w:w="2642" w:type="pct"/>
            <w:vAlign w:val="center"/>
            <w:hideMark/>
          </w:tcPr>
          <w:p w14:paraId="61CA227D" w14:textId="77777777" w:rsidR="0076137E" w:rsidRPr="00DE5DF7" w:rsidRDefault="0076137E" w:rsidP="00203EDD">
            <w:pPr>
              <w:spacing w:line="360" w:lineRule="auto"/>
              <w:rPr>
                <w:noProof/>
                <w:color w:val="auto"/>
              </w:rPr>
            </w:pPr>
            <w:r w:rsidRPr="00DE5DF7">
              <w:rPr>
                <w:noProof/>
                <w:color w:val="auto"/>
              </w:rPr>
              <w:t xml:space="preserve">Secure → Secure </w:t>
            </w:r>
            <w:r w:rsidRPr="00DE5DF7">
              <w:rPr>
                <w:b/>
                <w:bCs/>
                <w:noProof/>
              </w:rPr>
              <w:t>vs</w:t>
            </w:r>
            <w:r w:rsidRPr="00DE5DF7">
              <w:rPr>
                <w:noProof/>
                <w:color w:val="auto"/>
              </w:rPr>
              <w:t xml:space="preserve"> Insecure → Secure</w:t>
            </w:r>
          </w:p>
        </w:tc>
        <w:tc>
          <w:tcPr>
            <w:tcW w:w="689" w:type="pct"/>
          </w:tcPr>
          <w:p w14:paraId="229A1205" w14:textId="77777777" w:rsidR="0076137E" w:rsidRPr="00DE5DF7" w:rsidRDefault="0076137E" w:rsidP="00203EDD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.597</w:t>
            </w:r>
          </w:p>
        </w:tc>
        <w:tc>
          <w:tcPr>
            <w:tcW w:w="689" w:type="pct"/>
            <w:vAlign w:val="center"/>
            <w:hideMark/>
          </w:tcPr>
          <w:p w14:paraId="0BB1FFEB" w14:textId="77777777" w:rsidR="0076137E" w:rsidRPr="00DE5DF7" w:rsidRDefault="0076137E" w:rsidP="00203EDD">
            <w:pPr>
              <w:spacing w:line="360" w:lineRule="auto"/>
              <w:jc w:val="center"/>
              <w:rPr>
                <w:noProof/>
                <w:color w:val="auto"/>
              </w:rPr>
            </w:pPr>
            <w:r w:rsidRPr="00DE5DF7">
              <w:rPr>
                <w:noProof/>
                <w:color w:val="auto"/>
              </w:rPr>
              <w:t>−0.42</w:t>
            </w:r>
          </w:p>
        </w:tc>
        <w:tc>
          <w:tcPr>
            <w:tcW w:w="897" w:type="pct"/>
            <w:vAlign w:val="center"/>
            <w:hideMark/>
          </w:tcPr>
          <w:p w14:paraId="46B39364" w14:textId="77777777" w:rsidR="0076137E" w:rsidRPr="00DE5DF7" w:rsidRDefault="0076137E" w:rsidP="00203EDD">
            <w:pPr>
              <w:spacing w:line="360" w:lineRule="auto"/>
              <w:jc w:val="center"/>
              <w:rPr>
                <w:noProof/>
                <w:color w:val="auto"/>
              </w:rPr>
            </w:pPr>
            <w:r w:rsidRPr="00DE5DF7">
              <w:rPr>
                <w:noProof/>
                <w:color w:val="auto"/>
              </w:rPr>
              <w:t>[−1.14, 0.35]</w:t>
            </w:r>
          </w:p>
        </w:tc>
      </w:tr>
      <w:tr w:rsidR="0076137E" w:rsidRPr="00DE5DF7" w14:paraId="2BA50E13" w14:textId="77777777" w:rsidTr="002A3A7B">
        <w:trPr>
          <w:tblCellSpacing w:w="15" w:type="dxa"/>
        </w:trPr>
        <w:tc>
          <w:tcPr>
            <w:tcW w:w="2642" w:type="pct"/>
            <w:vAlign w:val="center"/>
            <w:hideMark/>
          </w:tcPr>
          <w:p w14:paraId="5AC9BD29" w14:textId="77777777" w:rsidR="0076137E" w:rsidRPr="00DE5DF7" w:rsidRDefault="0076137E" w:rsidP="00203EDD">
            <w:pPr>
              <w:spacing w:line="360" w:lineRule="auto"/>
              <w:rPr>
                <w:noProof/>
                <w:color w:val="auto"/>
              </w:rPr>
            </w:pPr>
            <w:r w:rsidRPr="00DE5DF7">
              <w:rPr>
                <w:noProof/>
                <w:color w:val="auto"/>
              </w:rPr>
              <w:t xml:space="preserve">Secure → Secure </w:t>
            </w:r>
            <w:r w:rsidRPr="00DE5DF7">
              <w:rPr>
                <w:b/>
                <w:bCs/>
                <w:noProof/>
              </w:rPr>
              <w:t>vs</w:t>
            </w:r>
            <w:r w:rsidRPr="00DE5DF7">
              <w:rPr>
                <w:noProof/>
                <w:color w:val="auto"/>
              </w:rPr>
              <w:t xml:space="preserve"> Insecure → Insecure</w:t>
            </w:r>
          </w:p>
        </w:tc>
        <w:tc>
          <w:tcPr>
            <w:tcW w:w="689" w:type="pct"/>
          </w:tcPr>
          <w:p w14:paraId="086AB7EC" w14:textId="77777777" w:rsidR="0076137E" w:rsidRPr="00DE5DF7" w:rsidRDefault="0076137E" w:rsidP="00203EDD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.</w:t>
            </w:r>
            <w:r w:rsidRPr="00717672">
              <w:rPr>
                <w:b/>
                <w:bCs/>
                <w:noProof/>
              </w:rPr>
              <w:t>027</w:t>
            </w:r>
          </w:p>
        </w:tc>
        <w:tc>
          <w:tcPr>
            <w:tcW w:w="689" w:type="pct"/>
            <w:vAlign w:val="center"/>
            <w:hideMark/>
          </w:tcPr>
          <w:p w14:paraId="011E8D0A" w14:textId="77777777" w:rsidR="0076137E" w:rsidRPr="00DE5DF7" w:rsidRDefault="0076137E" w:rsidP="00203EDD">
            <w:pPr>
              <w:spacing w:line="360" w:lineRule="auto"/>
              <w:jc w:val="center"/>
              <w:rPr>
                <w:noProof/>
                <w:color w:val="auto"/>
              </w:rPr>
            </w:pPr>
            <w:r w:rsidRPr="00DE5DF7">
              <w:rPr>
                <w:noProof/>
                <w:color w:val="auto"/>
              </w:rPr>
              <w:t>0.98</w:t>
            </w:r>
          </w:p>
        </w:tc>
        <w:tc>
          <w:tcPr>
            <w:tcW w:w="897" w:type="pct"/>
            <w:vAlign w:val="center"/>
            <w:hideMark/>
          </w:tcPr>
          <w:p w14:paraId="0C1563DF" w14:textId="77777777" w:rsidR="0076137E" w:rsidRPr="00DE5DF7" w:rsidRDefault="0076137E" w:rsidP="00203EDD">
            <w:pPr>
              <w:spacing w:line="360" w:lineRule="auto"/>
              <w:jc w:val="center"/>
              <w:rPr>
                <w:noProof/>
                <w:color w:val="auto"/>
              </w:rPr>
            </w:pPr>
            <w:r w:rsidRPr="00DE5DF7">
              <w:rPr>
                <w:noProof/>
                <w:color w:val="auto"/>
              </w:rPr>
              <w:t>[0.28, 1.63]</w:t>
            </w:r>
          </w:p>
        </w:tc>
      </w:tr>
      <w:tr w:rsidR="0076137E" w:rsidRPr="00DE5DF7" w14:paraId="09F71E14" w14:textId="77777777" w:rsidTr="002A3A7B">
        <w:trPr>
          <w:tblCellSpacing w:w="15" w:type="dxa"/>
        </w:trPr>
        <w:tc>
          <w:tcPr>
            <w:tcW w:w="2642" w:type="pct"/>
            <w:vAlign w:val="center"/>
            <w:hideMark/>
          </w:tcPr>
          <w:p w14:paraId="7619A662" w14:textId="77777777" w:rsidR="0076137E" w:rsidRPr="00DE5DF7" w:rsidRDefault="0076137E" w:rsidP="00203EDD">
            <w:pPr>
              <w:spacing w:line="360" w:lineRule="auto"/>
              <w:rPr>
                <w:noProof/>
                <w:color w:val="auto"/>
              </w:rPr>
            </w:pPr>
            <w:r w:rsidRPr="00DE5DF7">
              <w:rPr>
                <w:noProof/>
                <w:color w:val="auto"/>
              </w:rPr>
              <w:t xml:space="preserve">Secure → Insecure </w:t>
            </w:r>
            <w:r w:rsidRPr="00DE5DF7">
              <w:rPr>
                <w:b/>
                <w:bCs/>
                <w:noProof/>
              </w:rPr>
              <w:t>vs</w:t>
            </w:r>
            <w:r w:rsidRPr="00DE5DF7">
              <w:rPr>
                <w:noProof/>
                <w:color w:val="auto"/>
              </w:rPr>
              <w:t xml:space="preserve"> Insecure → Secure</w:t>
            </w:r>
          </w:p>
        </w:tc>
        <w:tc>
          <w:tcPr>
            <w:tcW w:w="689" w:type="pct"/>
          </w:tcPr>
          <w:p w14:paraId="5110FDFE" w14:textId="77777777" w:rsidR="0076137E" w:rsidRPr="00DE5DF7" w:rsidRDefault="0076137E" w:rsidP="00203EDD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.</w:t>
            </w:r>
            <w:r w:rsidRPr="00717672">
              <w:rPr>
                <w:b/>
                <w:bCs/>
                <w:noProof/>
              </w:rPr>
              <w:t>001</w:t>
            </w:r>
          </w:p>
        </w:tc>
        <w:tc>
          <w:tcPr>
            <w:tcW w:w="689" w:type="pct"/>
            <w:vAlign w:val="center"/>
            <w:hideMark/>
          </w:tcPr>
          <w:p w14:paraId="13ECC93A" w14:textId="77777777" w:rsidR="0076137E" w:rsidRPr="00DE5DF7" w:rsidRDefault="0076137E" w:rsidP="00203EDD">
            <w:pPr>
              <w:spacing w:line="360" w:lineRule="auto"/>
              <w:jc w:val="center"/>
              <w:rPr>
                <w:noProof/>
                <w:color w:val="auto"/>
              </w:rPr>
            </w:pPr>
            <w:r w:rsidRPr="00DE5DF7">
              <w:rPr>
                <w:noProof/>
                <w:color w:val="auto"/>
              </w:rPr>
              <w:t>−1.36</w:t>
            </w:r>
          </w:p>
        </w:tc>
        <w:tc>
          <w:tcPr>
            <w:tcW w:w="897" w:type="pct"/>
            <w:vAlign w:val="center"/>
            <w:hideMark/>
          </w:tcPr>
          <w:p w14:paraId="7DF06246" w14:textId="77777777" w:rsidR="0076137E" w:rsidRPr="00DE5DF7" w:rsidRDefault="0076137E" w:rsidP="00203EDD">
            <w:pPr>
              <w:spacing w:line="360" w:lineRule="auto"/>
              <w:jc w:val="center"/>
              <w:rPr>
                <w:noProof/>
                <w:color w:val="auto"/>
              </w:rPr>
            </w:pPr>
            <w:r w:rsidRPr="00DE5DF7">
              <w:rPr>
                <w:noProof/>
                <w:color w:val="auto"/>
              </w:rPr>
              <w:t>[−2.06, −0.54]</w:t>
            </w:r>
          </w:p>
        </w:tc>
      </w:tr>
      <w:tr w:rsidR="0076137E" w:rsidRPr="00DE5DF7" w14:paraId="1791FF2D" w14:textId="77777777" w:rsidTr="002A3A7B">
        <w:trPr>
          <w:tblCellSpacing w:w="15" w:type="dxa"/>
        </w:trPr>
        <w:tc>
          <w:tcPr>
            <w:tcW w:w="2642" w:type="pct"/>
            <w:vAlign w:val="center"/>
            <w:hideMark/>
          </w:tcPr>
          <w:p w14:paraId="6849A879" w14:textId="77777777" w:rsidR="0076137E" w:rsidRPr="00DE5DF7" w:rsidRDefault="0076137E" w:rsidP="00203EDD">
            <w:pPr>
              <w:spacing w:line="360" w:lineRule="auto"/>
              <w:rPr>
                <w:noProof/>
                <w:color w:val="auto"/>
              </w:rPr>
            </w:pPr>
            <w:r w:rsidRPr="00DE5DF7">
              <w:rPr>
                <w:noProof/>
                <w:color w:val="auto"/>
              </w:rPr>
              <w:t xml:space="preserve">Secure → Insecure </w:t>
            </w:r>
            <w:r w:rsidRPr="00DE5DF7">
              <w:rPr>
                <w:b/>
                <w:bCs/>
                <w:noProof/>
              </w:rPr>
              <w:t>vs</w:t>
            </w:r>
            <w:r w:rsidRPr="00DE5DF7">
              <w:rPr>
                <w:noProof/>
                <w:color w:val="auto"/>
              </w:rPr>
              <w:t xml:space="preserve"> Insecure → Insecure</w:t>
            </w:r>
          </w:p>
        </w:tc>
        <w:tc>
          <w:tcPr>
            <w:tcW w:w="689" w:type="pct"/>
          </w:tcPr>
          <w:p w14:paraId="6CD12789" w14:textId="77777777" w:rsidR="0076137E" w:rsidRPr="00DE5DF7" w:rsidRDefault="0076137E" w:rsidP="00203EDD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.999</w:t>
            </w:r>
          </w:p>
        </w:tc>
        <w:tc>
          <w:tcPr>
            <w:tcW w:w="689" w:type="pct"/>
            <w:vAlign w:val="center"/>
            <w:hideMark/>
          </w:tcPr>
          <w:p w14:paraId="2EE69D18" w14:textId="77777777" w:rsidR="0076137E" w:rsidRPr="00DE5DF7" w:rsidRDefault="0076137E" w:rsidP="00203EDD">
            <w:pPr>
              <w:spacing w:line="360" w:lineRule="auto"/>
              <w:jc w:val="center"/>
              <w:rPr>
                <w:noProof/>
                <w:color w:val="auto"/>
              </w:rPr>
            </w:pPr>
            <w:r w:rsidRPr="00DE5DF7">
              <w:rPr>
                <w:noProof/>
                <w:color w:val="auto"/>
              </w:rPr>
              <w:t>0.05</w:t>
            </w:r>
          </w:p>
        </w:tc>
        <w:tc>
          <w:tcPr>
            <w:tcW w:w="897" w:type="pct"/>
            <w:vAlign w:val="center"/>
            <w:hideMark/>
          </w:tcPr>
          <w:p w14:paraId="602571F7" w14:textId="77777777" w:rsidR="0076137E" w:rsidRPr="00DE5DF7" w:rsidRDefault="0076137E" w:rsidP="00203EDD">
            <w:pPr>
              <w:spacing w:line="360" w:lineRule="auto"/>
              <w:jc w:val="center"/>
              <w:rPr>
                <w:noProof/>
                <w:color w:val="auto"/>
              </w:rPr>
            </w:pPr>
            <w:r w:rsidRPr="00DE5DF7">
              <w:rPr>
                <w:noProof/>
                <w:color w:val="auto"/>
              </w:rPr>
              <w:t>[−0.55, 0.66]</w:t>
            </w:r>
          </w:p>
        </w:tc>
      </w:tr>
      <w:tr w:rsidR="0076137E" w:rsidRPr="00DE5DF7" w14:paraId="1ECB3571" w14:textId="77777777" w:rsidTr="002A3A7B">
        <w:trPr>
          <w:tblCellSpacing w:w="15" w:type="dxa"/>
        </w:trPr>
        <w:tc>
          <w:tcPr>
            <w:tcW w:w="2642" w:type="pct"/>
            <w:tcBorders>
              <w:bottom w:val="single" w:sz="4" w:space="0" w:color="auto"/>
            </w:tcBorders>
            <w:vAlign w:val="center"/>
            <w:hideMark/>
          </w:tcPr>
          <w:p w14:paraId="56F73125" w14:textId="77777777" w:rsidR="0076137E" w:rsidRPr="00DE5DF7" w:rsidRDefault="0076137E" w:rsidP="00203EDD">
            <w:pPr>
              <w:spacing w:line="360" w:lineRule="auto"/>
              <w:rPr>
                <w:noProof/>
                <w:color w:val="auto"/>
              </w:rPr>
            </w:pPr>
            <w:r w:rsidRPr="00DE5DF7">
              <w:rPr>
                <w:noProof/>
                <w:color w:val="auto"/>
              </w:rPr>
              <w:t xml:space="preserve">Insecure → Secure </w:t>
            </w:r>
            <w:r w:rsidRPr="00DE5DF7">
              <w:rPr>
                <w:b/>
                <w:bCs/>
                <w:noProof/>
              </w:rPr>
              <w:t>vs</w:t>
            </w:r>
            <w:r w:rsidRPr="00DE5DF7">
              <w:rPr>
                <w:noProof/>
                <w:color w:val="auto"/>
              </w:rPr>
              <w:t xml:space="preserve"> Insecure → Insecure</w:t>
            </w: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14:paraId="64254370" w14:textId="77777777" w:rsidR="0076137E" w:rsidRPr="00DE5DF7" w:rsidRDefault="0076137E" w:rsidP="00203EDD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t>.</w:t>
            </w:r>
            <w:r w:rsidRPr="00717672">
              <w:rPr>
                <w:b/>
                <w:bCs/>
                <w:noProof/>
              </w:rPr>
              <w:t>001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vAlign w:val="center"/>
            <w:hideMark/>
          </w:tcPr>
          <w:p w14:paraId="04990837" w14:textId="77777777" w:rsidR="0076137E" w:rsidRPr="00DE5DF7" w:rsidRDefault="0076137E" w:rsidP="00203EDD">
            <w:pPr>
              <w:spacing w:line="360" w:lineRule="auto"/>
              <w:jc w:val="center"/>
              <w:rPr>
                <w:noProof/>
                <w:color w:val="auto"/>
              </w:rPr>
            </w:pPr>
            <w:r w:rsidRPr="00DE5DF7">
              <w:rPr>
                <w:noProof/>
                <w:color w:val="auto"/>
              </w:rPr>
              <w:t>1.40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center"/>
            <w:hideMark/>
          </w:tcPr>
          <w:p w14:paraId="7DDCE85D" w14:textId="77777777" w:rsidR="0076137E" w:rsidRPr="00DE5DF7" w:rsidRDefault="0076137E" w:rsidP="00203EDD">
            <w:pPr>
              <w:spacing w:line="360" w:lineRule="auto"/>
              <w:jc w:val="center"/>
              <w:rPr>
                <w:noProof/>
                <w:color w:val="auto"/>
              </w:rPr>
            </w:pPr>
            <w:r w:rsidRPr="00DE5DF7">
              <w:rPr>
                <w:noProof/>
                <w:color w:val="auto"/>
              </w:rPr>
              <w:t>[0.67, 2.08]</w:t>
            </w:r>
          </w:p>
        </w:tc>
      </w:tr>
    </w:tbl>
    <w:p w14:paraId="74CDFB0D" w14:textId="77777777" w:rsidR="0076137E" w:rsidRPr="0076137E" w:rsidRDefault="0076137E" w:rsidP="00203EDD">
      <w:pPr>
        <w:spacing w:line="360" w:lineRule="auto"/>
        <w:rPr>
          <w:noProof/>
          <w:color w:val="auto"/>
        </w:rPr>
      </w:pPr>
      <w:r w:rsidRPr="0076137E">
        <w:rPr>
          <w:i/>
          <w:iCs/>
          <w:noProof/>
          <w:color w:val="auto"/>
        </w:rPr>
        <w:t xml:space="preserve">Note. </w:t>
      </w:r>
      <w:r w:rsidRPr="0076137E">
        <w:rPr>
          <w:noProof/>
          <w:color w:val="auto"/>
        </w:rPr>
        <w:t>Tukey’s correction was applied to adjust for multiple comparisons.</w:t>
      </w:r>
    </w:p>
    <w:p w14:paraId="4EB40D53" w14:textId="14122A29" w:rsidR="00C95957" w:rsidRDefault="00C95957">
      <w:r>
        <w:br w:type="page"/>
      </w:r>
    </w:p>
    <w:p w14:paraId="3E8D7D15" w14:textId="2F06AACF" w:rsidR="00C95957" w:rsidRDefault="00C95957" w:rsidP="00C95957">
      <w:r>
        <w:rPr>
          <w:b/>
          <w:bCs/>
        </w:rPr>
        <w:lastRenderedPageBreak/>
        <w:t xml:space="preserve">Figure </w:t>
      </w:r>
      <w:r w:rsidR="00CD5178">
        <w:rPr>
          <w:b/>
          <w:bCs/>
        </w:rPr>
        <w:t>S</w:t>
      </w:r>
      <w:r>
        <w:rPr>
          <w:b/>
          <w:bCs/>
        </w:rPr>
        <w:t>1</w:t>
      </w:r>
    </w:p>
    <w:p w14:paraId="550451D7" w14:textId="77777777" w:rsidR="00C95957" w:rsidRDefault="00C95957" w:rsidP="00C95957">
      <w:pPr>
        <w:rPr>
          <w:i/>
          <w:iCs/>
        </w:rPr>
      </w:pPr>
      <w:r>
        <w:rPr>
          <w:i/>
          <w:iCs/>
        </w:rPr>
        <w:t>Mediation by Interpersonal Mistrust in Adulthood – Total Sample</w:t>
      </w:r>
    </w:p>
    <w:p w14:paraId="21C47C53" w14:textId="77777777" w:rsidR="00C95957" w:rsidRDefault="00C95957" w:rsidP="00C95957">
      <w:r>
        <w:rPr>
          <w:noProof/>
        </w:rPr>
        <w:drawing>
          <wp:inline distT="0" distB="0" distL="0" distR="0" wp14:anchorId="1B090A55" wp14:editId="44DE2A42">
            <wp:extent cx="5731510" cy="3223895"/>
            <wp:effectExtent l="0" t="0" r="2540" b="0"/>
            <wp:docPr id="1139773159" name="Picture 1" descr="A diagram of a triang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9773159" name="Picture 1" descr="A diagram of a triangle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2401E" w14:textId="73D12674" w:rsidR="00C95957" w:rsidRPr="00EC3C46" w:rsidRDefault="00C95957" w:rsidP="00C95957">
      <w:r>
        <w:rPr>
          <w:i/>
          <w:iCs/>
        </w:rPr>
        <w:t>Note.</w:t>
      </w:r>
      <w:r>
        <w:t xml:space="preserve"> CAI = Child Attachment Interview; RF = Reflective Functioning. Coefficients are </w:t>
      </w:r>
      <w:r w:rsidR="00CD5178">
        <w:t>standardized</w:t>
      </w:r>
      <w:r>
        <w:t xml:space="preserve"> betas.</w:t>
      </w:r>
    </w:p>
    <w:p w14:paraId="47C268B5" w14:textId="77777777" w:rsidR="00C95957" w:rsidRPr="000C59A8" w:rsidRDefault="00C95957" w:rsidP="00C95957">
      <w:r w:rsidRPr="000C59A8">
        <w:t>*</w:t>
      </w:r>
      <w:r w:rsidRPr="000C59A8">
        <w:rPr>
          <w:i/>
          <w:iCs/>
        </w:rPr>
        <w:t>p</w:t>
      </w:r>
      <w:r w:rsidRPr="000C59A8">
        <w:t xml:space="preserve"> &lt; .05, **</w:t>
      </w:r>
      <w:r w:rsidRPr="000C59A8">
        <w:rPr>
          <w:i/>
          <w:iCs/>
        </w:rPr>
        <w:t>p</w:t>
      </w:r>
      <w:r w:rsidRPr="000C59A8">
        <w:t xml:space="preserve"> &lt; .01, ***</w:t>
      </w:r>
      <w:r w:rsidRPr="000C59A8">
        <w:rPr>
          <w:i/>
          <w:iCs/>
        </w:rPr>
        <w:t>p</w:t>
      </w:r>
      <w:r w:rsidRPr="000C59A8">
        <w:t xml:space="preserve"> &lt; .001</w:t>
      </w:r>
    </w:p>
    <w:p w14:paraId="0837CF3C" w14:textId="77777777" w:rsidR="00C95957" w:rsidRDefault="00C95957" w:rsidP="00C95957"/>
    <w:p w14:paraId="6015DE5A" w14:textId="77777777" w:rsidR="00C95957" w:rsidRDefault="00C95957" w:rsidP="00C95957">
      <w:r>
        <w:br w:type="page"/>
      </w:r>
    </w:p>
    <w:p w14:paraId="42000D52" w14:textId="77777777" w:rsidR="00C95957" w:rsidRDefault="00C95957" w:rsidP="00C95957">
      <w:r>
        <w:rPr>
          <w:b/>
          <w:bCs/>
        </w:rPr>
        <w:lastRenderedPageBreak/>
        <w:t>Figure 2</w:t>
      </w:r>
    </w:p>
    <w:p w14:paraId="170BC87A" w14:textId="77777777" w:rsidR="00C95957" w:rsidRDefault="00C95957" w:rsidP="00C95957">
      <w:r>
        <w:rPr>
          <w:i/>
          <w:iCs/>
        </w:rPr>
        <w:t>Mediation by Interpersonal Mistrust in Adulthood – Multigroup Comparison</w:t>
      </w:r>
    </w:p>
    <w:p w14:paraId="3A16A0F3" w14:textId="77777777" w:rsidR="00C95957" w:rsidRDefault="00C95957" w:rsidP="00C95957">
      <w:r>
        <w:rPr>
          <w:noProof/>
        </w:rPr>
        <w:drawing>
          <wp:inline distT="0" distB="0" distL="0" distR="0" wp14:anchorId="1A07F57A" wp14:editId="3E611872">
            <wp:extent cx="5731510" cy="3223895"/>
            <wp:effectExtent l="0" t="0" r="2540" b="0"/>
            <wp:docPr id="1499070643" name="Picture 2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9070643" name="Picture 2" descr="A diagram of a diagram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95FB3" w14:textId="5DF50883" w:rsidR="00C95957" w:rsidRDefault="00C95957" w:rsidP="00C95957">
      <w:r>
        <w:rPr>
          <w:i/>
          <w:iCs/>
        </w:rPr>
        <w:t>Note.</w:t>
      </w:r>
      <w:r>
        <w:t xml:space="preserve"> CAI = Child Attachment Interview; RF = Reflective Functioning. Coefficients are </w:t>
      </w:r>
      <w:r w:rsidR="00CD5178">
        <w:t>standardized</w:t>
      </w:r>
      <w:r>
        <w:t xml:space="preserve"> betas.</w:t>
      </w:r>
    </w:p>
    <w:p w14:paraId="7B490C32" w14:textId="77777777" w:rsidR="00C95957" w:rsidRPr="000C59A8" w:rsidRDefault="00C95957" w:rsidP="00C95957">
      <w:r w:rsidRPr="000C59A8">
        <w:t>*</w:t>
      </w:r>
      <w:r w:rsidRPr="000C59A8">
        <w:rPr>
          <w:i/>
          <w:iCs/>
        </w:rPr>
        <w:t>p</w:t>
      </w:r>
      <w:r w:rsidRPr="000C59A8">
        <w:t xml:space="preserve"> &lt; .05, **</w:t>
      </w:r>
      <w:r w:rsidRPr="000C59A8">
        <w:rPr>
          <w:i/>
          <w:iCs/>
        </w:rPr>
        <w:t>p</w:t>
      </w:r>
      <w:r w:rsidRPr="000C59A8">
        <w:t xml:space="preserve"> &lt; .01, ***</w:t>
      </w:r>
      <w:r w:rsidRPr="000C59A8">
        <w:rPr>
          <w:i/>
          <w:iCs/>
        </w:rPr>
        <w:t>p</w:t>
      </w:r>
      <w:r w:rsidRPr="000C59A8">
        <w:t xml:space="preserve"> &lt; .001</w:t>
      </w:r>
    </w:p>
    <w:p w14:paraId="3C65E6E1" w14:textId="77777777" w:rsidR="00C95957" w:rsidRPr="00EC3C46" w:rsidRDefault="00C95957" w:rsidP="00C95957"/>
    <w:p w14:paraId="2C572460" w14:textId="77777777" w:rsidR="00C95957" w:rsidRDefault="00C95957" w:rsidP="00C95957">
      <w:r>
        <w:br w:type="page"/>
      </w:r>
    </w:p>
    <w:p w14:paraId="261B3A2A" w14:textId="77777777" w:rsidR="00C95957" w:rsidRDefault="00C95957" w:rsidP="00C95957">
      <w:r>
        <w:rPr>
          <w:b/>
          <w:bCs/>
        </w:rPr>
        <w:lastRenderedPageBreak/>
        <w:t>Figure 3</w:t>
      </w:r>
    </w:p>
    <w:p w14:paraId="7D931513" w14:textId="77777777" w:rsidR="00C95957" w:rsidRDefault="00C95957" w:rsidP="00C95957">
      <w:pPr>
        <w:rPr>
          <w:i/>
          <w:iCs/>
        </w:rPr>
      </w:pPr>
      <w:r>
        <w:rPr>
          <w:i/>
          <w:iCs/>
        </w:rPr>
        <w:t>Mediation by Attachment in Adulthood – Total Sample</w:t>
      </w:r>
    </w:p>
    <w:p w14:paraId="0E9C8679" w14:textId="77777777" w:rsidR="00C95957" w:rsidRDefault="00C95957" w:rsidP="00C95957">
      <w:r>
        <w:rPr>
          <w:noProof/>
        </w:rPr>
        <w:drawing>
          <wp:inline distT="0" distB="0" distL="0" distR="0" wp14:anchorId="2DF3A010" wp14:editId="765046B3">
            <wp:extent cx="5731510" cy="3223895"/>
            <wp:effectExtent l="0" t="0" r="2540" b="0"/>
            <wp:docPr id="1037013965" name="Picture 3" descr="A diagram of a triang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7013965" name="Picture 3" descr="A diagram of a triangle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F7A25" w14:textId="6E37B075" w:rsidR="00C95957" w:rsidRDefault="00C95957" w:rsidP="00C95957">
      <w:r>
        <w:rPr>
          <w:i/>
          <w:iCs/>
        </w:rPr>
        <w:t>Note.</w:t>
      </w:r>
      <w:r>
        <w:t xml:space="preserve"> CAI = Child Attachment Interview; CoT = Coherence of Transcript; AAI = Adult Attachment Interview; RF = Reflective Functioning. Coefficients are </w:t>
      </w:r>
      <w:r w:rsidR="00CD5178">
        <w:t>standardized</w:t>
      </w:r>
      <w:r>
        <w:t xml:space="preserve"> betas.</w:t>
      </w:r>
    </w:p>
    <w:p w14:paraId="095D9B09" w14:textId="77777777" w:rsidR="00C95957" w:rsidRPr="000C59A8" w:rsidRDefault="00C95957" w:rsidP="00C95957">
      <w:r w:rsidRPr="000C59A8">
        <w:t>*</w:t>
      </w:r>
      <w:r w:rsidRPr="000C59A8">
        <w:rPr>
          <w:i/>
          <w:iCs/>
        </w:rPr>
        <w:t>p</w:t>
      </w:r>
      <w:r w:rsidRPr="000C59A8">
        <w:t xml:space="preserve"> &lt; .05, **</w:t>
      </w:r>
      <w:r w:rsidRPr="000C59A8">
        <w:rPr>
          <w:i/>
          <w:iCs/>
        </w:rPr>
        <w:t>p</w:t>
      </w:r>
      <w:r w:rsidRPr="000C59A8">
        <w:t xml:space="preserve"> &lt; .01, ***</w:t>
      </w:r>
      <w:r w:rsidRPr="000C59A8">
        <w:rPr>
          <w:i/>
          <w:iCs/>
        </w:rPr>
        <w:t>p</w:t>
      </w:r>
      <w:r w:rsidRPr="000C59A8">
        <w:t xml:space="preserve"> &lt; .001</w:t>
      </w:r>
    </w:p>
    <w:p w14:paraId="67116795" w14:textId="77777777" w:rsidR="00C95957" w:rsidRDefault="00C95957" w:rsidP="00C95957"/>
    <w:p w14:paraId="21BFABA1" w14:textId="77777777" w:rsidR="00C95957" w:rsidRDefault="00C95957" w:rsidP="00C95957">
      <w:r>
        <w:br w:type="page"/>
      </w:r>
    </w:p>
    <w:p w14:paraId="5127F390" w14:textId="77777777" w:rsidR="00C95957" w:rsidRDefault="00C95957" w:rsidP="00C95957">
      <w:r>
        <w:rPr>
          <w:b/>
          <w:bCs/>
        </w:rPr>
        <w:lastRenderedPageBreak/>
        <w:t>Figure 4</w:t>
      </w:r>
    </w:p>
    <w:p w14:paraId="04B7BE5F" w14:textId="77777777" w:rsidR="00C95957" w:rsidRDefault="00C95957" w:rsidP="00C95957">
      <w:pPr>
        <w:rPr>
          <w:i/>
          <w:iCs/>
        </w:rPr>
      </w:pPr>
      <w:r>
        <w:rPr>
          <w:i/>
          <w:iCs/>
        </w:rPr>
        <w:t>Mediation by Attachment in Adulthood – Multigroup Comparison</w:t>
      </w:r>
    </w:p>
    <w:p w14:paraId="180EFAEF" w14:textId="77777777" w:rsidR="00C95957" w:rsidRDefault="00C95957" w:rsidP="00C95957">
      <w:r>
        <w:rPr>
          <w:noProof/>
        </w:rPr>
        <w:drawing>
          <wp:inline distT="0" distB="0" distL="0" distR="0" wp14:anchorId="00B52669" wp14:editId="408F347B">
            <wp:extent cx="5731510" cy="3223895"/>
            <wp:effectExtent l="0" t="0" r="2540" b="0"/>
            <wp:docPr id="1412703913" name="Picture 6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2703913" name="Picture 6" descr="A diagram of a flowchart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D740D" w14:textId="6FABFC74" w:rsidR="00C95957" w:rsidRDefault="00C95957" w:rsidP="00C95957">
      <w:r>
        <w:rPr>
          <w:i/>
          <w:iCs/>
        </w:rPr>
        <w:t>Note.</w:t>
      </w:r>
      <w:r>
        <w:t xml:space="preserve"> CAI = Child Attachment Interview; CoT = Coherence of Transcript; AAI = Adult Attachment Interview; RF = Reflective Functioning. Coefficients are </w:t>
      </w:r>
      <w:r w:rsidR="00CD5178">
        <w:t>standardized</w:t>
      </w:r>
      <w:r>
        <w:t xml:space="preserve"> betas.</w:t>
      </w:r>
    </w:p>
    <w:p w14:paraId="2C19C64E" w14:textId="77777777" w:rsidR="00C95957" w:rsidRPr="000C59A8" w:rsidRDefault="00C95957" w:rsidP="00C95957">
      <w:r w:rsidRPr="000C59A8">
        <w:t>*</w:t>
      </w:r>
      <w:r w:rsidRPr="000C59A8">
        <w:rPr>
          <w:i/>
          <w:iCs/>
        </w:rPr>
        <w:t>p</w:t>
      </w:r>
      <w:r w:rsidRPr="000C59A8">
        <w:t xml:space="preserve"> &lt; .05, **</w:t>
      </w:r>
      <w:r w:rsidRPr="000C59A8">
        <w:rPr>
          <w:i/>
          <w:iCs/>
        </w:rPr>
        <w:t>p</w:t>
      </w:r>
      <w:r w:rsidRPr="000C59A8">
        <w:t xml:space="preserve"> &lt; .01, ***</w:t>
      </w:r>
      <w:r w:rsidRPr="000C59A8">
        <w:rPr>
          <w:i/>
          <w:iCs/>
        </w:rPr>
        <w:t>p</w:t>
      </w:r>
      <w:r w:rsidRPr="000C59A8">
        <w:t xml:space="preserve"> &lt; .001</w:t>
      </w:r>
    </w:p>
    <w:p w14:paraId="73D95EEC" w14:textId="77777777" w:rsidR="00C95957" w:rsidRDefault="00C95957" w:rsidP="00C95957"/>
    <w:p w14:paraId="751B7399" w14:textId="77777777" w:rsidR="00C95957" w:rsidRDefault="00C95957" w:rsidP="00C95957"/>
    <w:p w14:paraId="392EBC21" w14:textId="77777777" w:rsidR="00C95957" w:rsidRDefault="00C95957" w:rsidP="00C95957">
      <w:r>
        <w:br w:type="page"/>
      </w:r>
    </w:p>
    <w:p w14:paraId="50F40817" w14:textId="77777777" w:rsidR="00C95957" w:rsidRDefault="00C95957" w:rsidP="00C95957">
      <w:r>
        <w:rPr>
          <w:b/>
          <w:bCs/>
        </w:rPr>
        <w:lastRenderedPageBreak/>
        <w:t>Figure 5</w:t>
      </w:r>
    </w:p>
    <w:p w14:paraId="3CE74CD9" w14:textId="77777777" w:rsidR="00C95957" w:rsidRDefault="00C95957" w:rsidP="00C95957">
      <w:pPr>
        <w:rPr>
          <w:i/>
          <w:iCs/>
        </w:rPr>
      </w:pPr>
      <w:r>
        <w:rPr>
          <w:i/>
          <w:iCs/>
        </w:rPr>
        <w:t>Mediation by Dismissing Attachment in Adulthood – Total Sample</w:t>
      </w:r>
    </w:p>
    <w:p w14:paraId="107BE94A" w14:textId="77777777" w:rsidR="00C95957" w:rsidRDefault="00C95957" w:rsidP="00C95957">
      <w:r>
        <w:rPr>
          <w:noProof/>
        </w:rPr>
        <w:drawing>
          <wp:inline distT="0" distB="0" distL="0" distR="0" wp14:anchorId="50DD1E36" wp14:editId="4DDCE684">
            <wp:extent cx="5731510" cy="3223895"/>
            <wp:effectExtent l="0" t="0" r="2540" b="0"/>
            <wp:docPr id="1047335809" name="Picture 4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7335809" name="Picture 4" descr="A diagram of a diagram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18828" w14:textId="1FDBF923" w:rsidR="00C95957" w:rsidRDefault="00C95957" w:rsidP="00C95957">
      <w:r>
        <w:rPr>
          <w:i/>
          <w:iCs/>
        </w:rPr>
        <w:t>Note.</w:t>
      </w:r>
      <w:r>
        <w:t xml:space="preserve"> CAI = Child Attachment Interview; Ds = dismissing; AAI = Adult Attachment Interview; RF = Reflective Functioning. Coefficients are </w:t>
      </w:r>
      <w:r w:rsidR="00CD5178">
        <w:t>standardized</w:t>
      </w:r>
      <w:r>
        <w:t xml:space="preserve"> betas.</w:t>
      </w:r>
    </w:p>
    <w:p w14:paraId="41C16349" w14:textId="77777777" w:rsidR="00C95957" w:rsidRPr="000C59A8" w:rsidRDefault="00C95957" w:rsidP="00C95957">
      <w:r w:rsidRPr="000C59A8">
        <w:t>*</w:t>
      </w:r>
      <w:r w:rsidRPr="000C59A8">
        <w:rPr>
          <w:i/>
          <w:iCs/>
        </w:rPr>
        <w:t>p</w:t>
      </w:r>
      <w:r w:rsidRPr="000C59A8">
        <w:t xml:space="preserve"> &lt; .05, **</w:t>
      </w:r>
      <w:r w:rsidRPr="000C59A8">
        <w:rPr>
          <w:i/>
          <w:iCs/>
        </w:rPr>
        <w:t>p</w:t>
      </w:r>
      <w:r w:rsidRPr="000C59A8">
        <w:t xml:space="preserve"> &lt; .01, ***</w:t>
      </w:r>
      <w:r w:rsidRPr="000C59A8">
        <w:rPr>
          <w:i/>
          <w:iCs/>
        </w:rPr>
        <w:t>p</w:t>
      </w:r>
      <w:r w:rsidRPr="000C59A8">
        <w:t xml:space="preserve"> &lt; .001</w:t>
      </w:r>
    </w:p>
    <w:p w14:paraId="330AD1FE" w14:textId="77777777" w:rsidR="00C95957" w:rsidRPr="00EC3C46" w:rsidRDefault="00C95957" w:rsidP="00C95957"/>
    <w:p w14:paraId="4126DB62" w14:textId="77777777" w:rsidR="00C95957" w:rsidRDefault="00C95957" w:rsidP="00C95957">
      <w:r>
        <w:br w:type="page"/>
      </w:r>
    </w:p>
    <w:p w14:paraId="0ABB1DD7" w14:textId="77777777" w:rsidR="00C95957" w:rsidRDefault="00C95957" w:rsidP="00C95957">
      <w:r>
        <w:rPr>
          <w:b/>
          <w:bCs/>
        </w:rPr>
        <w:lastRenderedPageBreak/>
        <w:t>Figure 6</w:t>
      </w:r>
    </w:p>
    <w:p w14:paraId="47746F69" w14:textId="77777777" w:rsidR="00C95957" w:rsidRDefault="00C95957" w:rsidP="00C95957">
      <w:pPr>
        <w:rPr>
          <w:i/>
          <w:iCs/>
        </w:rPr>
      </w:pPr>
      <w:r>
        <w:rPr>
          <w:i/>
          <w:iCs/>
        </w:rPr>
        <w:t>Mediation by Dismissing Attachment in Adulthood – Multigroup Comparison</w:t>
      </w:r>
    </w:p>
    <w:p w14:paraId="58E2F2B9" w14:textId="77777777" w:rsidR="00C95957" w:rsidRDefault="00C95957" w:rsidP="00C95957">
      <w:r>
        <w:rPr>
          <w:noProof/>
        </w:rPr>
        <w:drawing>
          <wp:inline distT="0" distB="0" distL="0" distR="0" wp14:anchorId="2E843B2F" wp14:editId="21DF3CC3">
            <wp:extent cx="5731510" cy="3223895"/>
            <wp:effectExtent l="0" t="0" r="2540" b="0"/>
            <wp:docPr id="983762785" name="Picture 7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3762785" name="Picture 7" descr="A diagram of a diagram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68C69" w14:textId="50B97ECD" w:rsidR="00C95957" w:rsidRDefault="00C95957" w:rsidP="00C95957">
      <w:r>
        <w:rPr>
          <w:i/>
          <w:iCs/>
        </w:rPr>
        <w:t>Note.</w:t>
      </w:r>
      <w:r>
        <w:t xml:space="preserve"> CAI = Child Attachment Interview; Ds = dismissing; AAI = Adult Attachment Interview; RF = Reflective Functioning. Coefficients are </w:t>
      </w:r>
      <w:r w:rsidR="00CD5178">
        <w:t>standardized</w:t>
      </w:r>
      <w:r>
        <w:t xml:space="preserve"> betas.</w:t>
      </w:r>
    </w:p>
    <w:p w14:paraId="65C54C84" w14:textId="77777777" w:rsidR="00C95957" w:rsidRPr="000C59A8" w:rsidRDefault="00C95957" w:rsidP="00C95957">
      <w:r w:rsidRPr="000C59A8">
        <w:t>*</w:t>
      </w:r>
      <w:r w:rsidRPr="000C59A8">
        <w:rPr>
          <w:i/>
          <w:iCs/>
        </w:rPr>
        <w:t>p</w:t>
      </w:r>
      <w:r w:rsidRPr="000C59A8">
        <w:t xml:space="preserve"> &lt; .05, **</w:t>
      </w:r>
      <w:r w:rsidRPr="000C59A8">
        <w:rPr>
          <w:i/>
          <w:iCs/>
        </w:rPr>
        <w:t>p</w:t>
      </w:r>
      <w:r w:rsidRPr="000C59A8">
        <w:t xml:space="preserve"> &lt; .01, ***</w:t>
      </w:r>
      <w:r w:rsidRPr="000C59A8">
        <w:rPr>
          <w:i/>
          <w:iCs/>
        </w:rPr>
        <w:t>p</w:t>
      </w:r>
      <w:r w:rsidRPr="000C59A8">
        <w:t xml:space="preserve"> &lt; .001</w:t>
      </w:r>
    </w:p>
    <w:p w14:paraId="5D1562E1" w14:textId="77777777" w:rsidR="00C95957" w:rsidRPr="00EC3C46" w:rsidRDefault="00C95957" w:rsidP="00C95957"/>
    <w:p w14:paraId="187F4668" w14:textId="77777777" w:rsidR="00C95957" w:rsidRDefault="00C95957" w:rsidP="00C95957">
      <w:r>
        <w:br w:type="page"/>
      </w:r>
    </w:p>
    <w:p w14:paraId="65BCB023" w14:textId="77777777" w:rsidR="00C95957" w:rsidRDefault="00C95957" w:rsidP="00C95957">
      <w:r>
        <w:rPr>
          <w:b/>
          <w:bCs/>
        </w:rPr>
        <w:lastRenderedPageBreak/>
        <w:t>Figure 7</w:t>
      </w:r>
    </w:p>
    <w:p w14:paraId="12BE1CF0" w14:textId="77777777" w:rsidR="00C95957" w:rsidRDefault="00C95957" w:rsidP="00C95957">
      <w:pPr>
        <w:rPr>
          <w:i/>
          <w:iCs/>
        </w:rPr>
      </w:pPr>
      <w:r>
        <w:rPr>
          <w:i/>
          <w:iCs/>
        </w:rPr>
        <w:t>Mediation by Preoccupied Attachment in Adulthood – Total Sample</w:t>
      </w:r>
    </w:p>
    <w:p w14:paraId="2268DE15" w14:textId="77777777" w:rsidR="00C95957" w:rsidRDefault="00C95957" w:rsidP="00C95957">
      <w:r>
        <w:rPr>
          <w:noProof/>
        </w:rPr>
        <w:drawing>
          <wp:inline distT="0" distB="0" distL="0" distR="0" wp14:anchorId="0C2AD1A5" wp14:editId="61B96162">
            <wp:extent cx="5731510" cy="3223895"/>
            <wp:effectExtent l="0" t="0" r="2540" b="0"/>
            <wp:docPr id="884154654" name="Picture 8" descr="A diagram of a triang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154654" name="Picture 8" descr="A diagram of a triangle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C9CA1" w14:textId="499B8BB4" w:rsidR="00C95957" w:rsidRDefault="00C95957" w:rsidP="00C95957">
      <w:r>
        <w:rPr>
          <w:i/>
          <w:iCs/>
        </w:rPr>
        <w:t>Note.</w:t>
      </w:r>
      <w:r>
        <w:t xml:space="preserve"> CAI = Child Attachment Interview; E = preoccupied; AAI = Adult Attachment Interview; RF = Reflective Functioning. Coefficients are </w:t>
      </w:r>
      <w:r w:rsidR="00CD5178">
        <w:t>standardized</w:t>
      </w:r>
      <w:r>
        <w:t xml:space="preserve"> betas.</w:t>
      </w:r>
    </w:p>
    <w:p w14:paraId="60B18D86" w14:textId="77777777" w:rsidR="00C95957" w:rsidRPr="000C59A8" w:rsidRDefault="00C95957" w:rsidP="00C95957">
      <w:r w:rsidRPr="000C59A8">
        <w:t>*</w:t>
      </w:r>
      <w:r w:rsidRPr="000C59A8">
        <w:rPr>
          <w:i/>
          <w:iCs/>
        </w:rPr>
        <w:t>p</w:t>
      </w:r>
      <w:r w:rsidRPr="000C59A8">
        <w:t xml:space="preserve"> &lt; .05, **</w:t>
      </w:r>
      <w:r w:rsidRPr="000C59A8">
        <w:rPr>
          <w:i/>
          <w:iCs/>
        </w:rPr>
        <w:t>p</w:t>
      </w:r>
      <w:r w:rsidRPr="000C59A8">
        <w:t xml:space="preserve"> &lt; .01, ***</w:t>
      </w:r>
      <w:r w:rsidRPr="000C59A8">
        <w:rPr>
          <w:i/>
          <w:iCs/>
        </w:rPr>
        <w:t>p</w:t>
      </w:r>
      <w:r w:rsidRPr="000C59A8">
        <w:t xml:space="preserve"> &lt; .001</w:t>
      </w:r>
    </w:p>
    <w:p w14:paraId="168F40FF" w14:textId="77777777" w:rsidR="00C95957" w:rsidRPr="00EC3C46" w:rsidRDefault="00C95957" w:rsidP="00C95957"/>
    <w:p w14:paraId="10BD3F05" w14:textId="77777777" w:rsidR="00C95957" w:rsidRDefault="00C95957" w:rsidP="00C95957">
      <w:r>
        <w:br w:type="page"/>
      </w:r>
    </w:p>
    <w:p w14:paraId="47276820" w14:textId="77777777" w:rsidR="00C95957" w:rsidRDefault="00C95957" w:rsidP="00C95957">
      <w:r>
        <w:rPr>
          <w:b/>
          <w:bCs/>
        </w:rPr>
        <w:lastRenderedPageBreak/>
        <w:t>Figure 8</w:t>
      </w:r>
    </w:p>
    <w:p w14:paraId="4DD26E23" w14:textId="77777777" w:rsidR="00C95957" w:rsidRDefault="00C95957" w:rsidP="00C95957">
      <w:pPr>
        <w:rPr>
          <w:i/>
          <w:iCs/>
        </w:rPr>
      </w:pPr>
      <w:r>
        <w:rPr>
          <w:i/>
          <w:iCs/>
        </w:rPr>
        <w:t>Mediation by Preoccupied Attachment in Adulthood – Multigroup Comparisons</w:t>
      </w:r>
    </w:p>
    <w:p w14:paraId="1CD81EBE" w14:textId="77777777" w:rsidR="00C95957" w:rsidRDefault="00C95957" w:rsidP="00C95957">
      <w:r>
        <w:rPr>
          <w:noProof/>
        </w:rPr>
        <w:drawing>
          <wp:inline distT="0" distB="0" distL="0" distR="0" wp14:anchorId="1FD9E085" wp14:editId="048701B9">
            <wp:extent cx="5731510" cy="3223895"/>
            <wp:effectExtent l="0" t="0" r="2540" b="0"/>
            <wp:docPr id="975866042" name="Picture 9" descr="A diagram of a group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5866042" name="Picture 9" descr="A diagram of a group of data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01353" w14:textId="3AB7CF6A" w:rsidR="00C95957" w:rsidRPr="00EC3C46" w:rsidRDefault="00C95957" w:rsidP="00C95957">
      <w:r>
        <w:rPr>
          <w:i/>
          <w:iCs/>
        </w:rPr>
        <w:t>Note.</w:t>
      </w:r>
      <w:r>
        <w:t xml:space="preserve"> CAI = Child Attachment Interview; E = preoccupied; AAI = Adult Attachment Interview; RF = Reflective Functioning. Coefficients are </w:t>
      </w:r>
      <w:r w:rsidR="00CD5178">
        <w:t>standardized</w:t>
      </w:r>
      <w:r>
        <w:t xml:space="preserve"> betas.</w:t>
      </w:r>
    </w:p>
    <w:p w14:paraId="2B9228C0" w14:textId="77777777" w:rsidR="00C95957" w:rsidRPr="000C59A8" w:rsidRDefault="00C95957" w:rsidP="00C95957">
      <w:r w:rsidRPr="000C59A8">
        <w:t>*</w:t>
      </w:r>
      <w:r w:rsidRPr="000C59A8">
        <w:rPr>
          <w:i/>
          <w:iCs/>
        </w:rPr>
        <w:t>p</w:t>
      </w:r>
      <w:r w:rsidRPr="000C59A8">
        <w:t xml:space="preserve"> &lt; .05, **</w:t>
      </w:r>
      <w:r w:rsidRPr="000C59A8">
        <w:rPr>
          <w:i/>
          <w:iCs/>
        </w:rPr>
        <w:t>p</w:t>
      </w:r>
      <w:r w:rsidRPr="000C59A8">
        <w:t xml:space="preserve"> &lt; .01, ***</w:t>
      </w:r>
      <w:r w:rsidRPr="000C59A8">
        <w:rPr>
          <w:i/>
          <w:iCs/>
        </w:rPr>
        <w:t>p</w:t>
      </w:r>
      <w:r w:rsidRPr="000C59A8">
        <w:t xml:space="preserve"> &lt; .001</w:t>
      </w:r>
    </w:p>
    <w:p w14:paraId="2132202C" w14:textId="77777777" w:rsidR="00C95957" w:rsidRPr="00EC3C46" w:rsidRDefault="00C95957" w:rsidP="00C95957"/>
    <w:p w14:paraId="17E81C2C" w14:textId="77777777" w:rsidR="003F1C8B" w:rsidRPr="000C59A8" w:rsidRDefault="003F1C8B" w:rsidP="00036353"/>
    <w:sectPr w:rsidR="003F1C8B" w:rsidRPr="000C59A8" w:rsidSect="006313A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721"/>
    <w:rsid w:val="00020E28"/>
    <w:rsid w:val="00036353"/>
    <w:rsid w:val="00036DC2"/>
    <w:rsid w:val="00061751"/>
    <w:rsid w:val="00095D5F"/>
    <w:rsid w:val="000A4165"/>
    <w:rsid w:val="000A4D02"/>
    <w:rsid w:val="000C3E88"/>
    <w:rsid w:val="000C59A8"/>
    <w:rsid w:val="000C7D1C"/>
    <w:rsid w:val="000D1547"/>
    <w:rsid w:val="000D68E6"/>
    <w:rsid w:val="000E09CB"/>
    <w:rsid w:val="00105F79"/>
    <w:rsid w:val="00112A83"/>
    <w:rsid w:val="001159B6"/>
    <w:rsid w:val="00116B12"/>
    <w:rsid w:val="00117A9B"/>
    <w:rsid w:val="00120E42"/>
    <w:rsid w:val="00122B15"/>
    <w:rsid w:val="001235E4"/>
    <w:rsid w:val="00131095"/>
    <w:rsid w:val="001315CF"/>
    <w:rsid w:val="0013570F"/>
    <w:rsid w:val="00150DBB"/>
    <w:rsid w:val="00160B07"/>
    <w:rsid w:val="00175008"/>
    <w:rsid w:val="0018292E"/>
    <w:rsid w:val="0018760A"/>
    <w:rsid w:val="001957F6"/>
    <w:rsid w:val="001958CA"/>
    <w:rsid w:val="001E3F18"/>
    <w:rsid w:val="001E4338"/>
    <w:rsid w:val="001F0A8F"/>
    <w:rsid w:val="001F2C49"/>
    <w:rsid w:val="0020099F"/>
    <w:rsid w:val="00203535"/>
    <w:rsid w:val="00203EDD"/>
    <w:rsid w:val="0023629E"/>
    <w:rsid w:val="00245151"/>
    <w:rsid w:val="00252BE7"/>
    <w:rsid w:val="002669C2"/>
    <w:rsid w:val="00275960"/>
    <w:rsid w:val="002944F1"/>
    <w:rsid w:val="002A255C"/>
    <w:rsid w:val="002B7A42"/>
    <w:rsid w:val="002D7733"/>
    <w:rsid w:val="002E4CD7"/>
    <w:rsid w:val="00335FF4"/>
    <w:rsid w:val="0034624C"/>
    <w:rsid w:val="003463AB"/>
    <w:rsid w:val="003474FC"/>
    <w:rsid w:val="00354871"/>
    <w:rsid w:val="00360EE5"/>
    <w:rsid w:val="0037278A"/>
    <w:rsid w:val="00377BB8"/>
    <w:rsid w:val="0038046B"/>
    <w:rsid w:val="00386043"/>
    <w:rsid w:val="00387D9B"/>
    <w:rsid w:val="00392D07"/>
    <w:rsid w:val="003A640E"/>
    <w:rsid w:val="003A78D6"/>
    <w:rsid w:val="003B3842"/>
    <w:rsid w:val="003B5F76"/>
    <w:rsid w:val="003D6F51"/>
    <w:rsid w:val="003E2714"/>
    <w:rsid w:val="003F1C8B"/>
    <w:rsid w:val="003F23C7"/>
    <w:rsid w:val="003F687A"/>
    <w:rsid w:val="00406A49"/>
    <w:rsid w:val="004113A4"/>
    <w:rsid w:val="00425D17"/>
    <w:rsid w:val="00426C54"/>
    <w:rsid w:val="00451F6D"/>
    <w:rsid w:val="0045266C"/>
    <w:rsid w:val="004A3703"/>
    <w:rsid w:val="004C238D"/>
    <w:rsid w:val="004C3F55"/>
    <w:rsid w:val="004D4438"/>
    <w:rsid w:val="004D60F7"/>
    <w:rsid w:val="004E1701"/>
    <w:rsid w:val="0052246C"/>
    <w:rsid w:val="005229C8"/>
    <w:rsid w:val="00523C9F"/>
    <w:rsid w:val="0052498B"/>
    <w:rsid w:val="00540A23"/>
    <w:rsid w:val="00565F49"/>
    <w:rsid w:val="005A3A4E"/>
    <w:rsid w:val="005A6719"/>
    <w:rsid w:val="005C27A6"/>
    <w:rsid w:val="005C5C6B"/>
    <w:rsid w:val="005E4BB2"/>
    <w:rsid w:val="005F3CC4"/>
    <w:rsid w:val="00612AB1"/>
    <w:rsid w:val="00614448"/>
    <w:rsid w:val="0061508B"/>
    <w:rsid w:val="00616806"/>
    <w:rsid w:val="006313A1"/>
    <w:rsid w:val="006516B6"/>
    <w:rsid w:val="00654D8B"/>
    <w:rsid w:val="00670D7E"/>
    <w:rsid w:val="00672999"/>
    <w:rsid w:val="006B2E59"/>
    <w:rsid w:val="006D679C"/>
    <w:rsid w:val="006E6146"/>
    <w:rsid w:val="006F3132"/>
    <w:rsid w:val="00716047"/>
    <w:rsid w:val="007222BB"/>
    <w:rsid w:val="00730302"/>
    <w:rsid w:val="00730614"/>
    <w:rsid w:val="007348A6"/>
    <w:rsid w:val="0074576B"/>
    <w:rsid w:val="0076137E"/>
    <w:rsid w:val="00773903"/>
    <w:rsid w:val="0078321C"/>
    <w:rsid w:val="007A1B85"/>
    <w:rsid w:val="007A4919"/>
    <w:rsid w:val="007B4F22"/>
    <w:rsid w:val="007C483C"/>
    <w:rsid w:val="007D47C6"/>
    <w:rsid w:val="007D6CED"/>
    <w:rsid w:val="007E52D1"/>
    <w:rsid w:val="00805A95"/>
    <w:rsid w:val="00810CFB"/>
    <w:rsid w:val="008253B2"/>
    <w:rsid w:val="00831049"/>
    <w:rsid w:val="008347EB"/>
    <w:rsid w:val="008625D1"/>
    <w:rsid w:val="00876C94"/>
    <w:rsid w:val="00885721"/>
    <w:rsid w:val="00896EC0"/>
    <w:rsid w:val="008A05DD"/>
    <w:rsid w:val="008A487E"/>
    <w:rsid w:val="008D20EF"/>
    <w:rsid w:val="008D2DE9"/>
    <w:rsid w:val="008F730A"/>
    <w:rsid w:val="00916394"/>
    <w:rsid w:val="0092500E"/>
    <w:rsid w:val="009328AF"/>
    <w:rsid w:val="0093443A"/>
    <w:rsid w:val="00956C09"/>
    <w:rsid w:val="00972565"/>
    <w:rsid w:val="00972EF7"/>
    <w:rsid w:val="009850C4"/>
    <w:rsid w:val="00990A14"/>
    <w:rsid w:val="00990B84"/>
    <w:rsid w:val="00996809"/>
    <w:rsid w:val="009B1235"/>
    <w:rsid w:val="009C1A9C"/>
    <w:rsid w:val="009C3897"/>
    <w:rsid w:val="009C7A07"/>
    <w:rsid w:val="009F2528"/>
    <w:rsid w:val="00A02BC8"/>
    <w:rsid w:val="00A12349"/>
    <w:rsid w:val="00A318A0"/>
    <w:rsid w:val="00A33D79"/>
    <w:rsid w:val="00A52635"/>
    <w:rsid w:val="00A74372"/>
    <w:rsid w:val="00A77A78"/>
    <w:rsid w:val="00A809F4"/>
    <w:rsid w:val="00A97C8D"/>
    <w:rsid w:val="00AA49F6"/>
    <w:rsid w:val="00AB0F80"/>
    <w:rsid w:val="00AC484F"/>
    <w:rsid w:val="00AC6AE3"/>
    <w:rsid w:val="00AC6FC8"/>
    <w:rsid w:val="00AD0200"/>
    <w:rsid w:val="00AD7C67"/>
    <w:rsid w:val="00AE3DC5"/>
    <w:rsid w:val="00B0113E"/>
    <w:rsid w:val="00B30F14"/>
    <w:rsid w:val="00B437E4"/>
    <w:rsid w:val="00B51D1F"/>
    <w:rsid w:val="00B6227A"/>
    <w:rsid w:val="00B6282F"/>
    <w:rsid w:val="00B63DF0"/>
    <w:rsid w:val="00B857DE"/>
    <w:rsid w:val="00B91209"/>
    <w:rsid w:val="00BA007B"/>
    <w:rsid w:val="00BB3559"/>
    <w:rsid w:val="00BC1CF4"/>
    <w:rsid w:val="00BF2C0F"/>
    <w:rsid w:val="00C10232"/>
    <w:rsid w:val="00C25B4F"/>
    <w:rsid w:val="00C31525"/>
    <w:rsid w:val="00C343E1"/>
    <w:rsid w:val="00C434B6"/>
    <w:rsid w:val="00C67844"/>
    <w:rsid w:val="00C71632"/>
    <w:rsid w:val="00C92452"/>
    <w:rsid w:val="00C95957"/>
    <w:rsid w:val="00C95A3B"/>
    <w:rsid w:val="00C95FEC"/>
    <w:rsid w:val="00C9732F"/>
    <w:rsid w:val="00CB0A68"/>
    <w:rsid w:val="00CC10AB"/>
    <w:rsid w:val="00CD5178"/>
    <w:rsid w:val="00D077D3"/>
    <w:rsid w:val="00D14917"/>
    <w:rsid w:val="00D46529"/>
    <w:rsid w:val="00D46729"/>
    <w:rsid w:val="00D47E02"/>
    <w:rsid w:val="00D5062E"/>
    <w:rsid w:val="00D519F8"/>
    <w:rsid w:val="00D52101"/>
    <w:rsid w:val="00D62C7C"/>
    <w:rsid w:val="00D63452"/>
    <w:rsid w:val="00D86582"/>
    <w:rsid w:val="00D92B2E"/>
    <w:rsid w:val="00DC42CA"/>
    <w:rsid w:val="00DE2EF1"/>
    <w:rsid w:val="00DF1822"/>
    <w:rsid w:val="00E11C7B"/>
    <w:rsid w:val="00E14004"/>
    <w:rsid w:val="00E20266"/>
    <w:rsid w:val="00E20EFA"/>
    <w:rsid w:val="00E24EC9"/>
    <w:rsid w:val="00E36274"/>
    <w:rsid w:val="00E55992"/>
    <w:rsid w:val="00E74895"/>
    <w:rsid w:val="00E77472"/>
    <w:rsid w:val="00EB4F21"/>
    <w:rsid w:val="00EB5B3D"/>
    <w:rsid w:val="00EC3C46"/>
    <w:rsid w:val="00EF7C01"/>
    <w:rsid w:val="00F02B72"/>
    <w:rsid w:val="00F1587D"/>
    <w:rsid w:val="00F17E41"/>
    <w:rsid w:val="00F20E95"/>
    <w:rsid w:val="00F220EA"/>
    <w:rsid w:val="00F63179"/>
    <w:rsid w:val="00F868CA"/>
    <w:rsid w:val="00F908E6"/>
    <w:rsid w:val="00FB5A66"/>
    <w:rsid w:val="00FC0A37"/>
    <w:rsid w:val="00FD5291"/>
    <w:rsid w:val="00FE6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798E1"/>
  <w15:chartTrackingRefBased/>
  <w15:docId w15:val="{404C793A-49BC-49BE-8233-19E6FAE32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"/>
        <w:color w:val="000000"/>
        <w:sz w:val="22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22B1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043"/>
    <w:pPr>
      <w:jc w:val="center"/>
      <w:outlineLvl w:val="0"/>
    </w:pPr>
    <w:rPr>
      <w:rFonts w:cs="Calibri"/>
      <w:b/>
      <w:bCs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6043"/>
    <w:pPr>
      <w:outlineLvl w:val="1"/>
    </w:pPr>
    <w:rPr>
      <w:rFonts w:cs="Calibri"/>
      <w:b/>
      <w:bCs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72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72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72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72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72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72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72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043"/>
    <w:rPr>
      <w:rFonts w:ascii="Calibri" w:hAnsi="Calibri" w:cs="Calibri"/>
      <w:b/>
      <w:bCs/>
      <w:color w:val="00000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86043"/>
    <w:rPr>
      <w:rFonts w:ascii="Calibri" w:hAnsi="Calibri" w:cs="Calibri"/>
      <w:b/>
      <w:bCs/>
      <w:color w:val="00000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7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7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7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7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7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7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7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5721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57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721"/>
    <w:pPr>
      <w:numPr>
        <w:ilvl w:val="1"/>
      </w:numPr>
      <w:spacing w:line="259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57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5721"/>
    <w:pPr>
      <w:spacing w:before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57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5721"/>
    <w:pPr>
      <w:spacing w:line="259" w:lineRule="auto"/>
      <w:ind w:left="720"/>
      <w:contextualSpacing/>
    </w:pPr>
    <w:rPr>
      <w:rFonts w:asciiTheme="minorHAnsi" w:hAnsiTheme="minorHAnsi" w:cstheme="minorBidi"/>
      <w:color w:val="auto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57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7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7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57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6922"/>
    <w:pPr>
      <w:spacing w:after="0" w:line="240" w:lineRule="auto"/>
    </w:pPr>
    <w:rPr>
      <w:rFonts w:ascii="Arial" w:eastAsia="Arial" w:hAnsi="Arial" w:cs="Arial"/>
      <w:sz w:val="24"/>
      <w:lang w:val="en" w:eastAsia="el-G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7">
    <w:name w:val="Table Grid7"/>
    <w:basedOn w:val="TableNormal"/>
    <w:next w:val="TableGrid"/>
    <w:uiPriority w:val="39"/>
    <w:rsid w:val="00F220EA"/>
    <w:pPr>
      <w:spacing w:after="0" w:line="240" w:lineRule="auto"/>
    </w:pPr>
    <w:rPr>
      <w:rFonts w:ascii="Arial" w:eastAsia="Arial" w:hAnsi="Arial" w:cs="Arial"/>
      <w:szCs w:val="22"/>
      <w:lang w:val="en" w:eastAsia="el-G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16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JPG"/><Relationship Id="rId5" Type="http://schemas.openxmlformats.org/officeDocument/2006/relationships/image" Target="media/image2.JPG"/><Relationship Id="rId10" Type="http://schemas.openxmlformats.org/officeDocument/2006/relationships/image" Target="media/image7.JPG"/><Relationship Id="rId4" Type="http://schemas.openxmlformats.org/officeDocument/2006/relationships/image" Target="media/image1.JP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</TotalTime>
  <Pages>11</Pages>
  <Words>748</Words>
  <Characters>3717</Characters>
  <Application>Microsoft Office Word</Application>
  <DocSecurity>0</DocSecurity>
  <Lines>306</Lines>
  <Paragraphs>2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rnatzidis, Pavlos</dc:creator>
  <cp:keywords/>
  <dc:description/>
  <cp:lastModifiedBy>Pavlos Zournatzidis</cp:lastModifiedBy>
  <cp:revision>213</cp:revision>
  <dcterms:created xsi:type="dcterms:W3CDTF">2024-12-03T01:58:00Z</dcterms:created>
  <dcterms:modified xsi:type="dcterms:W3CDTF">2026-03-18T15:55:00Z</dcterms:modified>
</cp:coreProperties>
</file>